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5D1" w:rsidRDefault="006855D1" w:rsidP="006855D1">
      <w:pPr>
        <w:rPr>
          <w:rFonts w:ascii="SimSun" w:hAnsi="SimSun" w:cs="SimSun"/>
          <w:color w:val="000080"/>
          <w:sz w:val="20"/>
          <w:szCs w:val="20"/>
        </w:rPr>
      </w:pPr>
      <w:hyperlink r:id="rId4" w:history="1">
        <w:r>
          <w:rPr>
            <w:rStyle w:val="Hyperlink"/>
            <w:rFonts w:ascii="Times New Roman" w:hAnsi="Times New Roman" w:cs="Times New Roman"/>
            <w:sz w:val="36"/>
            <w:szCs w:val="36"/>
          </w:rPr>
          <w:t>http://www.ncbi.nlm.nih.gov/geo/query/acc.cgi?token=vrsxbkcsaoiuone&amp;acc=GSE39558</w:t>
        </w:r>
      </w:hyperlink>
    </w:p>
    <w:p w:rsidR="007E09D3" w:rsidRDefault="007E09D3"/>
    <w:sectPr w:rsidR="007E09D3" w:rsidSect="007E0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/>
  <w:defaultTabStop w:val="720"/>
  <w:characterSpacingControl w:val="doNotCompress"/>
  <w:compat/>
  <w:rsids>
    <w:rsidRoot w:val="006855D1"/>
    <w:rsid w:val="00000398"/>
    <w:rsid w:val="00000970"/>
    <w:rsid w:val="000022BD"/>
    <w:rsid w:val="0000238B"/>
    <w:rsid w:val="00002C40"/>
    <w:rsid w:val="00003DA2"/>
    <w:rsid w:val="000054BA"/>
    <w:rsid w:val="000058F9"/>
    <w:rsid w:val="00005A6A"/>
    <w:rsid w:val="00005F13"/>
    <w:rsid w:val="000063B7"/>
    <w:rsid w:val="000074B5"/>
    <w:rsid w:val="000104A2"/>
    <w:rsid w:val="00010AD5"/>
    <w:rsid w:val="00010D4F"/>
    <w:rsid w:val="00011A10"/>
    <w:rsid w:val="00012032"/>
    <w:rsid w:val="00012E87"/>
    <w:rsid w:val="00013076"/>
    <w:rsid w:val="0001320D"/>
    <w:rsid w:val="0001399A"/>
    <w:rsid w:val="00013A29"/>
    <w:rsid w:val="00013F3B"/>
    <w:rsid w:val="000145DD"/>
    <w:rsid w:val="000145FB"/>
    <w:rsid w:val="00014DC2"/>
    <w:rsid w:val="00015710"/>
    <w:rsid w:val="00015BA9"/>
    <w:rsid w:val="00016E02"/>
    <w:rsid w:val="000204BF"/>
    <w:rsid w:val="00020669"/>
    <w:rsid w:val="0002087B"/>
    <w:rsid w:val="00020A2E"/>
    <w:rsid w:val="00021A63"/>
    <w:rsid w:val="00022D74"/>
    <w:rsid w:val="000232A2"/>
    <w:rsid w:val="000246D3"/>
    <w:rsid w:val="000247DA"/>
    <w:rsid w:val="00024B2C"/>
    <w:rsid w:val="00025AAD"/>
    <w:rsid w:val="000267C9"/>
    <w:rsid w:val="00026B73"/>
    <w:rsid w:val="00026E66"/>
    <w:rsid w:val="00027339"/>
    <w:rsid w:val="00027C59"/>
    <w:rsid w:val="00027F0B"/>
    <w:rsid w:val="00030A7C"/>
    <w:rsid w:val="000327A0"/>
    <w:rsid w:val="00032D16"/>
    <w:rsid w:val="000340F3"/>
    <w:rsid w:val="00034A08"/>
    <w:rsid w:val="00034C3D"/>
    <w:rsid w:val="00035FEA"/>
    <w:rsid w:val="00037018"/>
    <w:rsid w:val="00037A32"/>
    <w:rsid w:val="00037E56"/>
    <w:rsid w:val="000404A6"/>
    <w:rsid w:val="00040CD6"/>
    <w:rsid w:val="00041383"/>
    <w:rsid w:val="0004272B"/>
    <w:rsid w:val="0004335B"/>
    <w:rsid w:val="00043D3D"/>
    <w:rsid w:val="00044B88"/>
    <w:rsid w:val="00044E92"/>
    <w:rsid w:val="00045EAE"/>
    <w:rsid w:val="00046D5E"/>
    <w:rsid w:val="000474DA"/>
    <w:rsid w:val="000475F8"/>
    <w:rsid w:val="000521DB"/>
    <w:rsid w:val="00052DA6"/>
    <w:rsid w:val="000549C4"/>
    <w:rsid w:val="00054E77"/>
    <w:rsid w:val="00055784"/>
    <w:rsid w:val="00056141"/>
    <w:rsid w:val="00056ABF"/>
    <w:rsid w:val="000571C4"/>
    <w:rsid w:val="00057804"/>
    <w:rsid w:val="00057ED7"/>
    <w:rsid w:val="00057EDC"/>
    <w:rsid w:val="000601D1"/>
    <w:rsid w:val="00060356"/>
    <w:rsid w:val="0006089B"/>
    <w:rsid w:val="00060FE3"/>
    <w:rsid w:val="000611D8"/>
    <w:rsid w:val="0006187A"/>
    <w:rsid w:val="00061F10"/>
    <w:rsid w:val="00062E5E"/>
    <w:rsid w:val="00063E09"/>
    <w:rsid w:val="00064D53"/>
    <w:rsid w:val="0006505F"/>
    <w:rsid w:val="00065AAC"/>
    <w:rsid w:val="00065BD1"/>
    <w:rsid w:val="00065CF4"/>
    <w:rsid w:val="00065F51"/>
    <w:rsid w:val="00066961"/>
    <w:rsid w:val="00066B36"/>
    <w:rsid w:val="000671FC"/>
    <w:rsid w:val="000672A5"/>
    <w:rsid w:val="0006738F"/>
    <w:rsid w:val="000677FE"/>
    <w:rsid w:val="00067B3C"/>
    <w:rsid w:val="00071A59"/>
    <w:rsid w:val="00072C22"/>
    <w:rsid w:val="000739F4"/>
    <w:rsid w:val="00073D84"/>
    <w:rsid w:val="00073DDA"/>
    <w:rsid w:val="00073F89"/>
    <w:rsid w:val="00074B71"/>
    <w:rsid w:val="00074E30"/>
    <w:rsid w:val="00074F68"/>
    <w:rsid w:val="00075058"/>
    <w:rsid w:val="00075CD8"/>
    <w:rsid w:val="00076AA1"/>
    <w:rsid w:val="00076C1B"/>
    <w:rsid w:val="00077586"/>
    <w:rsid w:val="000778BE"/>
    <w:rsid w:val="00077D4F"/>
    <w:rsid w:val="000802A5"/>
    <w:rsid w:val="00080757"/>
    <w:rsid w:val="00080B37"/>
    <w:rsid w:val="00080E63"/>
    <w:rsid w:val="000813CD"/>
    <w:rsid w:val="00082ECA"/>
    <w:rsid w:val="00084296"/>
    <w:rsid w:val="00085D87"/>
    <w:rsid w:val="00085EEF"/>
    <w:rsid w:val="0008645F"/>
    <w:rsid w:val="00086A89"/>
    <w:rsid w:val="0009014E"/>
    <w:rsid w:val="00090458"/>
    <w:rsid w:val="00090D5D"/>
    <w:rsid w:val="000913E7"/>
    <w:rsid w:val="000922AE"/>
    <w:rsid w:val="00092FB0"/>
    <w:rsid w:val="00094342"/>
    <w:rsid w:val="00094D6C"/>
    <w:rsid w:val="00094E2B"/>
    <w:rsid w:val="00094EFD"/>
    <w:rsid w:val="000956B0"/>
    <w:rsid w:val="00095ED1"/>
    <w:rsid w:val="000973B6"/>
    <w:rsid w:val="0009790E"/>
    <w:rsid w:val="00097C32"/>
    <w:rsid w:val="00097C71"/>
    <w:rsid w:val="00097DA8"/>
    <w:rsid w:val="00097EC7"/>
    <w:rsid w:val="00097F0A"/>
    <w:rsid w:val="000A052A"/>
    <w:rsid w:val="000A1161"/>
    <w:rsid w:val="000A1583"/>
    <w:rsid w:val="000A1925"/>
    <w:rsid w:val="000A1A85"/>
    <w:rsid w:val="000A1C86"/>
    <w:rsid w:val="000A221B"/>
    <w:rsid w:val="000A295C"/>
    <w:rsid w:val="000A3324"/>
    <w:rsid w:val="000A3665"/>
    <w:rsid w:val="000A3BC7"/>
    <w:rsid w:val="000A4991"/>
    <w:rsid w:val="000A57D6"/>
    <w:rsid w:val="000A63A8"/>
    <w:rsid w:val="000A6561"/>
    <w:rsid w:val="000A7488"/>
    <w:rsid w:val="000A7AA0"/>
    <w:rsid w:val="000B163F"/>
    <w:rsid w:val="000B1A42"/>
    <w:rsid w:val="000B1B19"/>
    <w:rsid w:val="000B2685"/>
    <w:rsid w:val="000B2D32"/>
    <w:rsid w:val="000B2F01"/>
    <w:rsid w:val="000B3FBE"/>
    <w:rsid w:val="000B4DC3"/>
    <w:rsid w:val="000B4F43"/>
    <w:rsid w:val="000B4FF1"/>
    <w:rsid w:val="000B5355"/>
    <w:rsid w:val="000B65FD"/>
    <w:rsid w:val="000B7976"/>
    <w:rsid w:val="000B7CD6"/>
    <w:rsid w:val="000C0185"/>
    <w:rsid w:val="000C0581"/>
    <w:rsid w:val="000C0FEE"/>
    <w:rsid w:val="000C20E3"/>
    <w:rsid w:val="000C23A3"/>
    <w:rsid w:val="000C34FF"/>
    <w:rsid w:val="000C3BA0"/>
    <w:rsid w:val="000C52AD"/>
    <w:rsid w:val="000C5468"/>
    <w:rsid w:val="000C6302"/>
    <w:rsid w:val="000C6A30"/>
    <w:rsid w:val="000C7B63"/>
    <w:rsid w:val="000C7FD4"/>
    <w:rsid w:val="000C7FFE"/>
    <w:rsid w:val="000D0351"/>
    <w:rsid w:val="000D0A9B"/>
    <w:rsid w:val="000D12C3"/>
    <w:rsid w:val="000D18AA"/>
    <w:rsid w:val="000D1B65"/>
    <w:rsid w:val="000D1CDB"/>
    <w:rsid w:val="000D1DB6"/>
    <w:rsid w:val="000D275A"/>
    <w:rsid w:val="000D3EC2"/>
    <w:rsid w:val="000D411E"/>
    <w:rsid w:val="000D4233"/>
    <w:rsid w:val="000D4865"/>
    <w:rsid w:val="000D4A32"/>
    <w:rsid w:val="000D51FE"/>
    <w:rsid w:val="000D5222"/>
    <w:rsid w:val="000D5F0D"/>
    <w:rsid w:val="000D6429"/>
    <w:rsid w:val="000D71C6"/>
    <w:rsid w:val="000D74C8"/>
    <w:rsid w:val="000D77CA"/>
    <w:rsid w:val="000E1088"/>
    <w:rsid w:val="000E1C4F"/>
    <w:rsid w:val="000E1F58"/>
    <w:rsid w:val="000E238A"/>
    <w:rsid w:val="000E24D1"/>
    <w:rsid w:val="000E2634"/>
    <w:rsid w:val="000E29F2"/>
    <w:rsid w:val="000E36F0"/>
    <w:rsid w:val="000E38BA"/>
    <w:rsid w:val="000E4556"/>
    <w:rsid w:val="000E5F29"/>
    <w:rsid w:val="000E62B4"/>
    <w:rsid w:val="000E6B9A"/>
    <w:rsid w:val="000E7452"/>
    <w:rsid w:val="000E7D63"/>
    <w:rsid w:val="000E7DBE"/>
    <w:rsid w:val="000F0E68"/>
    <w:rsid w:val="000F0FEE"/>
    <w:rsid w:val="000F105B"/>
    <w:rsid w:val="000F234E"/>
    <w:rsid w:val="000F27C5"/>
    <w:rsid w:val="000F2942"/>
    <w:rsid w:val="000F4CB5"/>
    <w:rsid w:val="000F4F7A"/>
    <w:rsid w:val="000F4FB9"/>
    <w:rsid w:val="000F5661"/>
    <w:rsid w:val="000F5CB3"/>
    <w:rsid w:val="000F5CED"/>
    <w:rsid w:val="000F6882"/>
    <w:rsid w:val="000F6958"/>
    <w:rsid w:val="000F6AE1"/>
    <w:rsid w:val="000F6D4E"/>
    <w:rsid w:val="00100390"/>
    <w:rsid w:val="00100760"/>
    <w:rsid w:val="00100B54"/>
    <w:rsid w:val="0010136A"/>
    <w:rsid w:val="00102BEA"/>
    <w:rsid w:val="001039A6"/>
    <w:rsid w:val="00103D89"/>
    <w:rsid w:val="00104E60"/>
    <w:rsid w:val="00105A29"/>
    <w:rsid w:val="00105D7B"/>
    <w:rsid w:val="00105EC1"/>
    <w:rsid w:val="00106071"/>
    <w:rsid w:val="001067E1"/>
    <w:rsid w:val="0010727C"/>
    <w:rsid w:val="00107B90"/>
    <w:rsid w:val="00107E4C"/>
    <w:rsid w:val="001103CF"/>
    <w:rsid w:val="0011064C"/>
    <w:rsid w:val="001106D7"/>
    <w:rsid w:val="00111384"/>
    <w:rsid w:val="001122DF"/>
    <w:rsid w:val="00112525"/>
    <w:rsid w:val="00112997"/>
    <w:rsid w:val="00113073"/>
    <w:rsid w:val="00114422"/>
    <w:rsid w:val="00114666"/>
    <w:rsid w:val="00117258"/>
    <w:rsid w:val="001176A1"/>
    <w:rsid w:val="001202DB"/>
    <w:rsid w:val="00120D24"/>
    <w:rsid w:val="00120E1A"/>
    <w:rsid w:val="0012199B"/>
    <w:rsid w:val="00121C96"/>
    <w:rsid w:val="0012224F"/>
    <w:rsid w:val="001222B0"/>
    <w:rsid w:val="001231F1"/>
    <w:rsid w:val="0012374E"/>
    <w:rsid w:val="0012386B"/>
    <w:rsid w:val="001242E6"/>
    <w:rsid w:val="00124693"/>
    <w:rsid w:val="001246DD"/>
    <w:rsid w:val="00124733"/>
    <w:rsid w:val="00125BAF"/>
    <w:rsid w:val="001266D9"/>
    <w:rsid w:val="00126718"/>
    <w:rsid w:val="001268B7"/>
    <w:rsid w:val="00126D62"/>
    <w:rsid w:val="001278A2"/>
    <w:rsid w:val="00127C85"/>
    <w:rsid w:val="00130490"/>
    <w:rsid w:val="00130E03"/>
    <w:rsid w:val="00130FFE"/>
    <w:rsid w:val="0013219D"/>
    <w:rsid w:val="00132C1A"/>
    <w:rsid w:val="00133A13"/>
    <w:rsid w:val="00133B08"/>
    <w:rsid w:val="00133B15"/>
    <w:rsid w:val="00134106"/>
    <w:rsid w:val="00134262"/>
    <w:rsid w:val="001356C6"/>
    <w:rsid w:val="00135F5F"/>
    <w:rsid w:val="001365C3"/>
    <w:rsid w:val="00136EC7"/>
    <w:rsid w:val="00137689"/>
    <w:rsid w:val="001379EE"/>
    <w:rsid w:val="00140D66"/>
    <w:rsid w:val="001412A1"/>
    <w:rsid w:val="001413D9"/>
    <w:rsid w:val="00141C46"/>
    <w:rsid w:val="00141C50"/>
    <w:rsid w:val="00142354"/>
    <w:rsid w:val="00142DC4"/>
    <w:rsid w:val="0014362F"/>
    <w:rsid w:val="00143977"/>
    <w:rsid w:val="001447E2"/>
    <w:rsid w:val="001449BA"/>
    <w:rsid w:val="00144B2C"/>
    <w:rsid w:val="00144F49"/>
    <w:rsid w:val="001452F4"/>
    <w:rsid w:val="001459F1"/>
    <w:rsid w:val="001468AF"/>
    <w:rsid w:val="00151E98"/>
    <w:rsid w:val="00152404"/>
    <w:rsid w:val="00152947"/>
    <w:rsid w:val="00152A53"/>
    <w:rsid w:val="00152AD8"/>
    <w:rsid w:val="001537A6"/>
    <w:rsid w:val="00154225"/>
    <w:rsid w:val="00154B35"/>
    <w:rsid w:val="00154DCA"/>
    <w:rsid w:val="00155CE3"/>
    <w:rsid w:val="001573A3"/>
    <w:rsid w:val="001614DB"/>
    <w:rsid w:val="001621CE"/>
    <w:rsid w:val="001630C6"/>
    <w:rsid w:val="001635AD"/>
    <w:rsid w:val="001641F4"/>
    <w:rsid w:val="0016486D"/>
    <w:rsid w:val="00164965"/>
    <w:rsid w:val="00164A2F"/>
    <w:rsid w:val="00164C51"/>
    <w:rsid w:val="001659FD"/>
    <w:rsid w:val="00165B95"/>
    <w:rsid w:val="00165BC8"/>
    <w:rsid w:val="001663AD"/>
    <w:rsid w:val="001669F1"/>
    <w:rsid w:val="001702E9"/>
    <w:rsid w:val="001724BC"/>
    <w:rsid w:val="00172BD9"/>
    <w:rsid w:val="00173308"/>
    <w:rsid w:val="00173530"/>
    <w:rsid w:val="00173531"/>
    <w:rsid w:val="001737E7"/>
    <w:rsid w:val="00175462"/>
    <w:rsid w:val="001764A7"/>
    <w:rsid w:val="00176532"/>
    <w:rsid w:val="00176C60"/>
    <w:rsid w:val="00176D16"/>
    <w:rsid w:val="00177AFD"/>
    <w:rsid w:val="00177D65"/>
    <w:rsid w:val="00180212"/>
    <w:rsid w:val="001808CB"/>
    <w:rsid w:val="001808DE"/>
    <w:rsid w:val="00180ACB"/>
    <w:rsid w:val="00180FB0"/>
    <w:rsid w:val="001816C2"/>
    <w:rsid w:val="00181E3A"/>
    <w:rsid w:val="001825FD"/>
    <w:rsid w:val="00182DBD"/>
    <w:rsid w:val="00183236"/>
    <w:rsid w:val="001834CB"/>
    <w:rsid w:val="00183BB9"/>
    <w:rsid w:val="00184968"/>
    <w:rsid w:val="00184E0D"/>
    <w:rsid w:val="001852F4"/>
    <w:rsid w:val="00185FD8"/>
    <w:rsid w:val="00186963"/>
    <w:rsid w:val="001906F8"/>
    <w:rsid w:val="001907E3"/>
    <w:rsid w:val="00190D9E"/>
    <w:rsid w:val="00190EB1"/>
    <w:rsid w:val="00191F60"/>
    <w:rsid w:val="00192A95"/>
    <w:rsid w:val="0019359A"/>
    <w:rsid w:val="00194571"/>
    <w:rsid w:val="00196C28"/>
    <w:rsid w:val="00196FC2"/>
    <w:rsid w:val="00197037"/>
    <w:rsid w:val="00197998"/>
    <w:rsid w:val="001A0252"/>
    <w:rsid w:val="001A0758"/>
    <w:rsid w:val="001A0C72"/>
    <w:rsid w:val="001A0D08"/>
    <w:rsid w:val="001A0D69"/>
    <w:rsid w:val="001A15C7"/>
    <w:rsid w:val="001A1CB3"/>
    <w:rsid w:val="001A27C7"/>
    <w:rsid w:val="001A2B00"/>
    <w:rsid w:val="001A47C9"/>
    <w:rsid w:val="001A51BD"/>
    <w:rsid w:val="001A6570"/>
    <w:rsid w:val="001A65C1"/>
    <w:rsid w:val="001A6ACD"/>
    <w:rsid w:val="001A6D71"/>
    <w:rsid w:val="001A6F6A"/>
    <w:rsid w:val="001A7247"/>
    <w:rsid w:val="001A7425"/>
    <w:rsid w:val="001B055D"/>
    <w:rsid w:val="001B1FB3"/>
    <w:rsid w:val="001B42D1"/>
    <w:rsid w:val="001B468A"/>
    <w:rsid w:val="001B483B"/>
    <w:rsid w:val="001B52E0"/>
    <w:rsid w:val="001B5608"/>
    <w:rsid w:val="001B602F"/>
    <w:rsid w:val="001B6E56"/>
    <w:rsid w:val="001B6F9A"/>
    <w:rsid w:val="001B71EC"/>
    <w:rsid w:val="001C00C3"/>
    <w:rsid w:val="001C0102"/>
    <w:rsid w:val="001C1235"/>
    <w:rsid w:val="001C215E"/>
    <w:rsid w:val="001C28E0"/>
    <w:rsid w:val="001C452D"/>
    <w:rsid w:val="001C5F0E"/>
    <w:rsid w:val="001D0C2A"/>
    <w:rsid w:val="001D0F6E"/>
    <w:rsid w:val="001D158C"/>
    <w:rsid w:val="001D1C3E"/>
    <w:rsid w:val="001D2809"/>
    <w:rsid w:val="001D3CF6"/>
    <w:rsid w:val="001D3CFD"/>
    <w:rsid w:val="001D4807"/>
    <w:rsid w:val="001D4FBF"/>
    <w:rsid w:val="001D50F6"/>
    <w:rsid w:val="001D533E"/>
    <w:rsid w:val="001D62BC"/>
    <w:rsid w:val="001D6E0A"/>
    <w:rsid w:val="001D71FF"/>
    <w:rsid w:val="001E0D1D"/>
    <w:rsid w:val="001E0DD3"/>
    <w:rsid w:val="001E118B"/>
    <w:rsid w:val="001E11B7"/>
    <w:rsid w:val="001E12E4"/>
    <w:rsid w:val="001E19E3"/>
    <w:rsid w:val="001E222C"/>
    <w:rsid w:val="001E2346"/>
    <w:rsid w:val="001E263D"/>
    <w:rsid w:val="001E2D7B"/>
    <w:rsid w:val="001E3482"/>
    <w:rsid w:val="001E3575"/>
    <w:rsid w:val="001E366C"/>
    <w:rsid w:val="001E367B"/>
    <w:rsid w:val="001E37BD"/>
    <w:rsid w:val="001E3824"/>
    <w:rsid w:val="001E3A0B"/>
    <w:rsid w:val="001E3ABC"/>
    <w:rsid w:val="001E3B74"/>
    <w:rsid w:val="001E3FAD"/>
    <w:rsid w:val="001E4F11"/>
    <w:rsid w:val="001E4FE0"/>
    <w:rsid w:val="001E576F"/>
    <w:rsid w:val="001E5BF3"/>
    <w:rsid w:val="001E5D02"/>
    <w:rsid w:val="001E7B5A"/>
    <w:rsid w:val="001E7D75"/>
    <w:rsid w:val="001F15FB"/>
    <w:rsid w:val="001F1788"/>
    <w:rsid w:val="001F23E8"/>
    <w:rsid w:val="001F338A"/>
    <w:rsid w:val="001F38B0"/>
    <w:rsid w:val="001F3ADB"/>
    <w:rsid w:val="001F4163"/>
    <w:rsid w:val="001F4668"/>
    <w:rsid w:val="001F5C6E"/>
    <w:rsid w:val="001F6470"/>
    <w:rsid w:val="001F6B58"/>
    <w:rsid w:val="001F7C7B"/>
    <w:rsid w:val="0020073D"/>
    <w:rsid w:val="00200DCE"/>
    <w:rsid w:val="00201571"/>
    <w:rsid w:val="00203335"/>
    <w:rsid w:val="002039A7"/>
    <w:rsid w:val="002044E7"/>
    <w:rsid w:val="00204527"/>
    <w:rsid w:val="00204869"/>
    <w:rsid w:val="00205EF9"/>
    <w:rsid w:val="00205F79"/>
    <w:rsid w:val="0020796E"/>
    <w:rsid w:val="002102EF"/>
    <w:rsid w:val="00210D6D"/>
    <w:rsid w:val="00212AF7"/>
    <w:rsid w:val="0021355B"/>
    <w:rsid w:val="00213562"/>
    <w:rsid w:val="002137C9"/>
    <w:rsid w:val="00213F13"/>
    <w:rsid w:val="002147A7"/>
    <w:rsid w:val="002152D3"/>
    <w:rsid w:val="00216EBC"/>
    <w:rsid w:val="00216EC8"/>
    <w:rsid w:val="00217213"/>
    <w:rsid w:val="00217291"/>
    <w:rsid w:val="00217A2D"/>
    <w:rsid w:val="00217B8E"/>
    <w:rsid w:val="002202E6"/>
    <w:rsid w:val="002205C2"/>
    <w:rsid w:val="00220880"/>
    <w:rsid w:val="0022088B"/>
    <w:rsid w:val="00221098"/>
    <w:rsid w:val="002211CB"/>
    <w:rsid w:val="002233B7"/>
    <w:rsid w:val="0022408F"/>
    <w:rsid w:val="00224094"/>
    <w:rsid w:val="00225600"/>
    <w:rsid w:val="00225ABA"/>
    <w:rsid w:val="00225F61"/>
    <w:rsid w:val="00226A0A"/>
    <w:rsid w:val="0022753E"/>
    <w:rsid w:val="0022762B"/>
    <w:rsid w:val="002304A9"/>
    <w:rsid w:val="00230A02"/>
    <w:rsid w:val="002313E6"/>
    <w:rsid w:val="002319CE"/>
    <w:rsid w:val="00231B0A"/>
    <w:rsid w:val="0023249B"/>
    <w:rsid w:val="00232810"/>
    <w:rsid w:val="00233077"/>
    <w:rsid w:val="002332AD"/>
    <w:rsid w:val="00234187"/>
    <w:rsid w:val="0023446E"/>
    <w:rsid w:val="002348A8"/>
    <w:rsid w:val="0023530C"/>
    <w:rsid w:val="002354CD"/>
    <w:rsid w:val="0023575F"/>
    <w:rsid w:val="00235D8E"/>
    <w:rsid w:val="00235F54"/>
    <w:rsid w:val="002368A3"/>
    <w:rsid w:val="00236A3B"/>
    <w:rsid w:val="00236BE8"/>
    <w:rsid w:val="00236EAA"/>
    <w:rsid w:val="00237308"/>
    <w:rsid w:val="00237BA9"/>
    <w:rsid w:val="002408FE"/>
    <w:rsid w:val="00242990"/>
    <w:rsid w:val="00244088"/>
    <w:rsid w:val="0024463E"/>
    <w:rsid w:val="00244B72"/>
    <w:rsid w:val="002461D0"/>
    <w:rsid w:val="00246DC0"/>
    <w:rsid w:val="002478CC"/>
    <w:rsid w:val="002503C3"/>
    <w:rsid w:val="00250DD2"/>
    <w:rsid w:val="00251851"/>
    <w:rsid w:val="002519D5"/>
    <w:rsid w:val="002521AA"/>
    <w:rsid w:val="00252D5A"/>
    <w:rsid w:val="0025337E"/>
    <w:rsid w:val="002536CD"/>
    <w:rsid w:val="00253A6E"/>
    <w:rsid w:val="0025529F"/>
    <w:rsid w:val="0025533E"/>
    <w:rsid w:val="00255609"/>
    <w:rsid w:val="00256AE3"/>
    <w:rsid w:val="00257148"/>
    <w:rsid w:val="00260125"/>
    <w:rsid w:val="00260653"/>
    <w:rsid w:val="00260ED6"/>
    <w:rsid w:val="00261219"/>
    <w:rsid w:val="00261885"/>
    <w:rsid w:val="0026241E"/>
    <w:rsid w:val="00262DD4"/>
    <w:rsid w:val="00263DA6"/>
    <w:rsid w:val="002645E1"/>
    <w:rsid w:val="0026507A"/>
    <w:rsid w:val="00265B63"/>
    <w:rsid w:val="00266CB1"/>
    <w:rsid w:val="00266E40"/>
    <w:rsid w:val="00266EC7"/>
    <w:rsid w:val="00266EEB"/>
    <w:rsid w:val="00267069"/>
    <w:rsid w:val="00267D89"/>
    <w:rsid w:val="002708D0"/>
    <w:rsid w:val="00270BF9"/>
    <w:rsid w:val="002714CB"/>
    <w:rsid w:val="00272F57"/>
    <w:rsid w:val="002742D9"/>
    <w:rsid w:val="002745B8"/>
    <w:rsid w:val="00274DA4"/>
    <w:rsid w:val="0027650C"/>
    <w:rsid w:val="002766C6"/>
    <w:rsid w:val="002772C9"/>
    <w:rsid w:val="002776A8"/>
    <w:rsid w:val="00277D54"/>
    <w:rsid w:val="00277D88"/>
    <w:rsid w:val="002806B7"/>
    <w:rsid w:val="00280738"/>
    <w:rsid w:val="00280D35"/>
    <w:rsid w:val="00281261"/>
    <w:rsid w:val="002814EE"/>
    <w:rsid w:val="00281678"/>
    <w:rsid w:val="002818A1"/>
    <w:rsid w:val="00282098"/>
    <w:rsid w:val="002823C3"/>
    <w:rsid w:val="00282EF5"/>
    <w:rsid w:val="00282F0B"/>
    <w:rsid w:val="00282F20"/>
    <w:rsid w:val="00283AFF"/>
    <w:rsid w:val="00284E78"/>
    <w:rsid w:val="0028517A"/>
    <w:rsid w:val="0028569C"/>
    <w:rsid w:val="00286544"/>
    <w:rsid w:val="002865C8"/>
    <w:rsid w:val="00286B1F"/>
    <w:rsid w:val="00286C17"/>
    <w:rsid w:val="002871BE"/>
    <w:rsid w:val="0028755F"/>
    <w:rsid w:val="002876EF"/>
    <w:rsid w:val="002912CE"/>
    <w:rsid w:val="00291ADB"/>
    <w:rsid w:val="00292C47"/>
    <w:rsid w:val="00292E2E"/>
    <w:rsid w:val="002935FC"/>
    <w:rsid w:val="00293F5E"/>
    <w:rsid w:val="00293FF0"/>
    <w:rsid w:val="00294076"/>
    <w:rsid w:val="002945B7"/>
    <w:rsid w:val="00294900"/>
    <w:rsid w:val="00295EB6"/>
    <w:rsid w:val="002963B4"/>
    <w:rsid w:val="00296834"/>
    <w:rsid w:val="002972DB"/>
    <w:rsid w:val="00297E9E"/>
    <w:rsid w:val="002A0183"/>
    <w:rsid w:val="002A0CD8"/>
    <w:rsid w:val="002A1129"/>
    <w:rsid w:val="002A11A4"/>
    <w:rsid w:val="002A2078"/>
    <w:rsid w:val="002A2B82"/>
    <w:rsid w:val="002A3101"/>
    <w:rsid w:val="002A4B44"/>
    <w:rsid w:val="002A55DB"/>
    <w:rsid w:val="002A5DE0"/>
    <w:rsid w:val="002A7350"/>
    <w:rsid w:val="002A7792"/>
    <w:rsid w:val="002A7C67"/>
    <w:rsid w:val="002B1F1B"/>
    <w:rsid w:val="002B20E4"/>
    <w:rsid w:val="002B2196"/>
    <w:rsid w:val="002B2BE2"/>
    <w:rsid w:val="002B33AD"/>
    <w:rsid w:val="002B3596"/>
    <w:rsid w:val="002B388D"/>
    <w:rsid w:val="002B4BA3"/>
    <w:rsid w:val="002B6802"/>
    <w:rsid w:val="002B7564"/>
    <w:rsid w:val="002B75DB"/>
    <w:rsid w:val="002B78E0"/>
    <w:rsid w:val="002B7970"/>
    <w:rsid w:val="002C14E3"/>
    <w:rsid w:val="002C27D5"/>
    <w:rsid w:val="002C33D9"/>
    <w:rsid w:val="002C3DF5"/>
    <w:rsid w:val="002C4ECD"/>
    <w:rsid w:val="002C516A"/>
    <w:rsid w:val="002C5AE5"/>
    <w:rsid w:val="002C5EC7"/>
    <w:rsid w:val="002C69EA"/>
    <w:rsid w:val="002C76D9"/>
    <w:rsid w:val="002C7A0A"/>
    <w:rsid w:val="002C7A90"/>
    <w:rsid w:val="002D025F"/>
    <w:rsid w:val="002D05D7"/>
    <w:rsid w:val="002D191D"/>
    <w:rsid w:val="002D196F"/>
    <w:rsid w:val="002D1B7D"/>
    <w:rsid w:val="002D1F8F"/>
    <w:rsid w:val="002D3607"/>
    <w:rsid w:val="002D4EA2"/>
    <w:rsid w:val="002D5932"/>
    <w:rsid w:val="002D5BD5"/>
    <w:rsid w:val="002D5CCF"/>
    <w:rsid w:val="002D5F0E"/>
    <w:rsid w:val="002D6252"/>
    <w:rsid w:val="002D6430"/>
    <w:rsid w:val="002D65EF"/>
    <w:rsid w:val="002D6C86"/>
    <w:rsid w:val="002D70F6"/>
    <w:rsid w:val="002D738E"/>
    <w:rsid w:val="002D7D18"/>
    <w:rsid w:val="002E01A2"/>
    <w:rsid w:val="002E01B1"/>
    <w:rsid w:val="002E025B"/>
    <w:rsid w:val="002E1B62"/>
    <w:rsid w:val="002E2544"/>
    <w:rsid w:val="002E378D"/>
    <w:rsid w:val="002E3C1D"/>
    <w:rsid w:val="002E492C"/>
    <w:rsid w:val="002E692D"/>
    <w:rsid w:val="002E6E87"/>
    <w:rsid w:val="002E6E8D"/>
    <w:rsid w:val="002E6FCA"/>
    <w:rsid w:val="002E734C"/>
    <w:rsid w:val="002F08DB"/>
    <w:rsid w:val="002F132E"/>
    <w:rsid w:val="002F1F83"/>
    <w:rsid w:val="002F275A"/>
    <w:rsid w:val="002F2983"/>
    <w:rsid w:val="002F3CA0"/>
    <w:rsid w:val="002F4187"/>
    <w:rsid w:val="002F44A9"/>
    <w:rsid w:val="002F4B2F"/>
    <w:rsid w:val="002F58E1"/>
    <w:rsid w:val="002F5EB5"/>
    <w:rsid w:val="002F5F2C"/>
    <w:rsid w:val="002F69B8"/>
    <w:rsid w:val="002F7E17"/>
    <w:rsid w:val="002F7FDD"/>
    <w:rsid w:val="0030127A"/>
    <w:rsid w:val="00301568"/>
    <w:rsid w:val="003016B1"/>
    <w:rsid w:val="00301B2C"/>
    <w:rsid w:val="00303C68"/>
    <w:rsid w:val="00303F8B"/>
    <w:rsid w:val="003041AF"/>
    <w:rsid w:val="00304503"/>
    <w:rsid w:val="0030586A"/>
    <w:rsid w:val="003058E3"/>
    <w:rsid w:val="00306515"/>
    <w:rsid w:val="00306E42"/>
    <w:rsid w:val="00306ECC"/>
    <w:rsid w:val="00307E38"/>
    <w:rsid w:val="00307F59"/>
    <w:rsid w:val="00310827"/>
    <w:rsid w:val="003108D4"/>
    <w:rsid w:val="0031113E"/>
    <w:rsid w:val="00311314"/>
    <w:rsid w:val="0031139B"/>
    <w:rsid w:val="00311A87"/>
    <w:rsid w:val="003122F3"/>
    <w:rsid w:val="003124A7"/>
    <w:rsid w:val="00312BA1"/>
    <w:rsid w:val="00312DF3"/>
    <w:rsid w:val="00313889"/>
    <w:rsid w:val="003147C5"/>
    <w:rsid w:val="00315665"/>
    <w:rsid w:val="00315707"/>
    <w:rsid w:val="0031590E"/>
    <w:rsid w:val="00315E97"/>
    <w:rsid w:val="00316AF3"/>
    <w:rsid w:val="00317995"/>
    <w:rsid w:val="003205C7"/>
    <w:rsid w:val="00320AE1"/>
    <w:rsid w:val="00321C59"/>
    <w:rsid w:val="00322612"/>
    <w:rsid w:val="00322DC2"/>
    <w:rsid w:val="00322FF5"/>
    <w:rsid w:val="00323C6E"/>
    <w:rsid w:val="00323FD1"/>
    <w:rsid w:val="00324505"/>
    <w:rsid w:val="003249D4"/>
    <w:rsid w:val="00325757"/>
    <w:rsid w:val="00326C88"/>
    <w:rsid w:val="00327747"/>
    <w:rsid w:val="00327B07"/>
    <w:rsid w:val="00330E49"/>
    <w:rsid w:val="00331162"/>
    <w:rsid w:val="00331BEB"/>
    <w:rsid w:val="00332016"/>
    <w:rsid w:val="003320A1"/>
    <w:rsid w:val="003329D7"/>
    <w:rsid w:val="0033317F"/>
    <w:rsid w:val="00334DD7"/>
    <w:rsid w:val="003351CE"/>
    <w:rsid w:val="003364A2"/>
    <w:rsid w:val="00336A9D"/>
    <w:rsid w:val="00337B10"/>
    <w:rsid w:val="00337F00"/>
    <w:rsid w:val="003406BA"/>
    <w:rsid w:val="00341BAD"/>
    <w:rsid w:val="00343003"/>
    <w:rsid w:val="00343078"/>
    <w:rsid w:val="003431A7"/>
    <w:rsid w:val="003433D6"/>
    <w:rsid w:val="00343A46"/>
    <w:rsid w:val="00343E03"/>
    <w:rsid w:val="00344495"/>
    <w:rsid w:val="00344686"/>
    <w:rsid w:val="00344CB8"/>
    <w:rsid w:val="003452F5"/>
    <w:rsid w:val="003454F9"/>
    <w:rsid w:val="00346359"/>
    <w:rsid w:val="003466A2"/>
    <w:rsid w:val="00346726"/>
    <w:rsid w:val="00346B85"/>
    <w:rsid w:val="003479A9"/>
    <w:rsid w:val="00347B76"/>
    <w:rsid w:val="00347E3F"/>
    <w:rsid w:val="00350C16"/>
    <w:rsid w:val="00351315"/>
    <w:rsid w:val="00352D40"/>
    <w:rsid w:val="003538CE"/>
    <w:rsid w:val="00353F2F"/>
    <w:rsid w:val="00354B27"/>
    <w:rsid w:val="00354C18"/>
    <w:rsid w:val="0035528B"/>
    <w:rsid w:val="003553AD"/>
    <w:rsid w:val="00355D88"/>
    <w:rsid w:val="003565DA"/>
    <w:rsid w:val="00356CBF"/>
    <w:rsid w:val="00356D9D"/>
    <w:rsid w:val="00357D6E"/>
    <w:rsid w:val="003603A6"/>
    <w:rsid w:val="00360957"/>
    <w:rsid w:val="00361F7F"/>
    <w:rsid w:val="00362C47"/>
    <w:rsid w:val="00363453"/>
    <w:rsid w:val="00363F68"/>
    <w:rsid w:val="003648D2"/>
    <w:rsid w:val="00364DB9"/>
    <w:rsid w:val="00365F7A"/>
    <w:rsid w:val="00366902"/>
    <w:rsid w:val="00367771"/>
    <w:rsid w:val="00367850"/>
    <w:rsid w:val="003679A3"/>
    <w:rsid w:val="00371801"/>
    <w:rsid w:val="00371932"/>
    <w:rsid w:val="00371AC3"/>
    <w:rsid w:val="00374887"/>
    <w:rsid w:val="00374A0C"/>
    <w:rsid w:val="0037532F"/>
    <w:rsid w:val="003761F3"/>
    <w:rsid w:val="00376889"/>
    <w:rsid w:val="0037703E"/>
    <w:rsid w:val="00380097"/>
    <w:rsid w:val="003800EF"/>
    <w:rsid w:val="0038049D"/>
    <w:rsid w:val="0038076D"/>
    <w:rsid w:val="003819C3"/>
    <w:rsid w:val="00381C8D"/>
    <w:rsid w:val="00381D96"/>
    <w:rsid w:val="0038227C"/>
    <w:rsid w:val="003823A6"/>
    <w:rsid w:val="00382515"/>
    <w:rsid w:val="00382F6A"/>
    <w:rsid w:val="00383866"/>
    <w:rsid w:val="00383FE1"/>
    <w:rsid w:val="0038417C"/>
    <w:rsid w:val="003850C5"/>
    <w:rsid w:val="00385D57"/>
    <w:rsid w:val="003861C4"/>
    <w:rsid w:val="00387B25"/>
    <w:rsid w:val="003906A2"/>
    <w:rsid w:val="0039081A"/>
    <w:rsid w:val="003910D3"/>
    <w:rsid w:val="003913DD"/>
    <w:rsid w:val="00392F0E"/>
    <w:rsid w:val="00393024"/>
    <w:rsid w:val="00394D22"/>
    <w:rsid w:val="00394F8C"/>
    <w:rsid w:val="00395648"/>
    <w:rsid w:val="00395B26"/>
    <w:rsid w:val="0039763B"/>
    <w:rsid w:val="00397DF7"/>
    <w:rsid w:val="003A0053"/>
    <w:rsid w:val="003A00E8"/>
    <w:rsid w:val="003A12BE"/>
    <w:rsid w:val="003A1343"/>
    <w:rsid w:val="003A1665"/>
    <w:rsid w:val="003A24C0"/>
    <w:rsid w:val="003A2584"/>
    <w:rsid w:val="003A2B5C"/>
    <w:rsid w:val="003A3C89"/>
    <w:rsid w:val="003A5E45"/>
    <w:rsid w:val="003A5EE6"/>
    <w:rsid w:val="003A6929"/>
    <w:rsid w:val="003A73B5"/>
    <w:rsid w:val="003A752E"/>
    <w:rsid w:val="003A7633"/>
    <w:rsid w:val="003A7A09"/>
    <w:rsid w:val="003A7B96"/>
    <w:rsid w:val="003A7D91"/>
    <w:rsid w:val="003B10C1"/>
    <w:rsid w:val="003B17FF"/>
    <w:rsid w:val="003B1C6F"/>
    <w:rsid w:val="003B2CD0"/>
    <w:rsid w:val="003B51FF"/>
    <w:rsid w:val="003B556C"/>
    <w:rsid w:val="003B7092"/>
    <w:rsid w:val="003B71E5"/>
    <w:rsid w:val="003B7412"/>
    <w:rsid w:val="003B7600"/>
    <w:rsid w:val="003B7655"/>
    <w:rsid w:val="003B76DF"/>
    <w:rsid w:val="003B770D"/>
    <w:rsid w:val="003B7B45"/>
    <w:rsid w:val="003C0176"/>
    <w:rsid w:val="003C0A19"/>
    <w:rsid w:val="003C10E5"/>
    <w:rsid w:val="003C13B0"/>
    <w:rsid w:val="003C167A"/>
    <w:rsid w:val="003C1C3F"/>
    <w:rsid w:val="003C226D"/>
    <w:rsid w:val="003C235D"/>
    <w:rsid w:val="003C38A3"/>
    <w:rsid w:val="003C4A67"/>
    <w:rsid w:val="003C5D31"/>
    <w:rsid w:val="003C624F"/>
    <w:rsid w:val="003C78AF"/>
    <w:rsid w:val="003C7C4D"/>
    <w:rsid w:val="003D01ED"/>
    <w:rsid w:val="003D0F7A"/>
    <w:rsid w:val="003D0FCC"/>
    <w:rsid w:val="003D1571"/>
    <w:rsid w:val="003D1F30"/>
    <w:rsid w:val="003D1FBE"/>
    <w:rsid w:val="003D240B"/>
    <w:rsid w:val="003D24BF"/>
    <w:rsid w:val="003D3297"/>
    <w:rsid w:val="003D3620"/>
    <w:rsid w:val="003D4065"/>
    <w:rsid w:val="003D407E"/>
    <w:rsid w:val="003D485A"/>
    <w:rsid w:val="003D5DA2"/>
    <w:rsid w:val="003D5EBD"/>
    <w:rsid w:val="003D6239"/>
    <w:rsid w:val="003D6C2E"/>
    <w:rsid w:val="003D728D"/>
    <w:rsid w:val="003D752B"/>
    <w:rsid w:val="003D7DCB"/>
    <w:rsid w:val="003E02ED"/>
    <w:rsid w:val="003E1244"/>
    <w:rsid w:val="003E19A0"/>
    <w:rsid w:val="003E1CD6"/>
    <w:rsid w:val="003E21F2"/>
    <w:rsid w:val="003E2317"/>
    <w:rsid w:val="003E272F"/>
    <w:rsid w:val="003E2B59"/>
    <w:rsid w:val="003E2C0C"/>
    <w:rsid w:val="003E2D6F"/>
    <w:rsid w:val="003E3917"/>
    <w:rsid w:val="003E3CD7"/>
    <w:rsid w:val="003E58D2"/>
    <w:rsid w:val="003E61B5"/>
    <w:rsid w:val="003E65F4"/>
    <w:rsid w:val="003E6ADA"/>
    <w:rsid w:val="003E6D76"/>
    <w:rsid w:val="003F2F4D"/>
    <w:rsid w:val="003F32A1"/>
    <w:rsid w:val="003F3673"/>
    <w:rsid w:val="003F684A"/>
    <w:rsid w:val="003F6920"/>
    <w:rsid w:val="003F6D57"/>
    <w:rsid w:val="003F6FCF"/>
    <w:rsid w:val="004012A7"/>
    <w:rsid w:val="0040251E"/>
    <w:rsid w:val="0040291D"/>
    <w:rsid w:val="00403A07"/>
    <w:rsid w:val="00403A6D"/>
    <w:rsid w:val="00404532"/>
    <w:rsid w:val="004047E5"/>
    <w:rsid w:val="00404924"/>
    <w:rsid w:val="00404E88"/>
    <w:rsid w:val="00404EA9"/>
    <w:rsid w:val="00405253"/>
    <w:rsid w:val="00406BA0"/>
    <w:rsid w:val="00410430"/>
    <w:rsid w:val="0041065A"/>
    <w:rsid w:val="00411205"/>
    <w:rsid w:val="00411C90"/>
    <w:rsid w:val="00411FE4"/>
    <w:rsid w:val="004124C5"/>
    <w:rsid w:val="0041310B"/>
    <w:rsid w:val="00413A80"/>
    <w:rsid w:val="0041420B"/>
    <w:rsid w:val="004142BF"/>
    <w:rsid w:val="00414FCF"/>
    <w:rsid w:val="0041527C"/>
    <w:rsid w:val="00415E1D"/>
    <w:rsid w:val="00416F36"/>
    <w:rsid w:val="00417091"/>
    <w:rsid w:val="004210F5"/>
    <w:rsid w:val="0042147E"/>
    <w:rsid w:val="00422519"/>
    <w:rsid w:val="004230E5"/>
    <w:rsid w:val="00423187"/>
    <w:rsid w:val="00423CF3"/>
    <w:rsid w:val="00424001"/>
    <w:rsid w:val="004244C5"/>
    <w:rsid w:val="00424BFB"/>
    <w:rsid w:val="00425C83"/>
    <w:rsid w:val="00425E8A"/>
    <w:rsid w:val="004266A7"/>
    <w:rsid w:val="00426BA4"/>
    <w:rsid w:val="004270DF"/>
    <w:rsid w:val="0043194F"/>
    <w:rsid w:val="00432FEA"/>
    <w:rsid w:val="00434431"/>
    <w:rsid w:val="00434877"/>
    <w:rsid w:val="0043551C"/>
    <w:rsid w:val="0043620C"/>
    <w:rsid w:val="00437AD2"/>
    <w:rsid w:val="004401F1"/>
    <w:rsid w:val="00440744"/>
    <w:rsid w:val="00440C5D"/>
    <w:rsid w:val="00440CB4"/>
    <w:rsid w:val="004413A0"/>
    <w:rsid w:val="0044142B"/>
    <w:rsid w:val="00441B20"/>
    <w:rsid w:val="00441B59"/>
    <w:rsid w:val="004426A7"/>
    <w:rsid w:val="00442D42"/>
    <w:rsid w:val="00442FC3"/>
    <w:rsid w:val="00444B31"/>
    <w:rsid w:val="00445C15"/>
    <w:rsid w:val="00445DDA"/>
    <w:rsid w:val="00446EB8"/>
    <w:rsid w:val="004477EC"/>
    <w:rsid w:val="00447FB6"/>
    <w:rsid w:val="00450026"/>
    <w:rsid w:val="00450296"/>
    <w:rsid w:val="00450936"/>
    <w:rsid w:val="004510A6"/>
    <w:rsid w:val="00451471"/>
    <w:rsid w:val="00451685"/>
    <w:rsid w:val="00451817"/>
    <w:rsid w:val="0045190B"/>
    <w:rsid w:val="00451B24"/>
    <w:rsid w:val="004525A3"/>
    <w:rsid w:val="00452929"/>
    <w:rsid w:val="00452F31"/>
    <w:rsid w:val="004537DB"/>
    <w:rsid w:val="00453AFB"/>
    <w:rsid w:val="0045462C"/>
    <w:rsid w:val="00454CED"/>
    <w:rsid w:val="00454D07"/>
    <w:rsid w:val="004551CC"/>
    <w:rsid w:val="00455611"/>
    <w:rsid w:val="00455D05"/>
    <w:rsid w:val="004608EA"/>
    <w:rsid w:val="00460BC0"/>
    <w:rsid w:val="004618B6"/>
    <w:rsid w:val="00461BF5"/>
    <w:rsid w:val="00461DE3"/>
    <w:rsid w:val="00462D6D"/>
    <w:rsid w:val="00463616"/>
    <w:rsid w:val="00463B33"/>
    <w:rsid w:val="00464B9B"/>
    <w:rsid w:val="00465052"/>
    <w:rsid w:val="0046551B"/>
    <w:rsid w:val="00465DB6"/>
    <w:rsid w:val="00465E19"/>
    <w:rsid w:val="0046662C"/>
    <w:rsid w:val="00466B4C"/>
    <w:rsid w:val="004677EE"/>
    <w:rsid w:val="00470FD9"/>
    <w:rsid w:val="0047125B"/>
    <w:rsid w:val="00471305"/>
    <w:rsid w:val="004722EB"/>
    <w:rsid w:val="00472DDD"/>
    <w:rsid w:val="00472EF1"/>
    <w:rsid w:val="00473367"/>
    <w:rsid w:val="0047342A"/>
    <w:rsid w:val="00473CF5"/>
    <w:rsid w:val="00475492"/>
    <w:rsid w:val="00475FE6"/>
    <w:rsid w:val="00476E7D"/>
    <w:rsid w:val="00477FF5"/>
    <w:rsid w:val="00481BB9"/>
    <w:rsid w:val="00482364"/>
    <w:rsid w:val="00483388"/>
    <w:rsid w:val="004846A3"/>
    <w:rsid w:val="00484B8E"/>
    <w:rsid w:val="00484C25"/>
    <w:rsid w:val="00485150"/>
    <w:rsid w:val="00485454"/>
    <w:rsid w:val="004858FA"/>
    <w:rsid w:val="0048609F"/>
    <w:rsid w:val="00486736"/>
    <w:rsid w:val="00486AEC"/>
    <w:rsid w:val="00487681"/>
    <w:rsid w:val="00490022"/>
    <w:rsid w:val="004912AF"/>
    <w:rsid w:val="00491CD7"/>
    <w:rsid w:val="004937FF"/>
    <w:rsid w:val="00493A22"/>
    <w:rsid w:val="00493E39"/>
    <w:rsid w:val="0049402E"/>
    <w:rsid w:val="0049539B"/>
    <w:rsid w:val="004969A6"/>
    <w:rsid w:val="004A0164"/>
    <w:rsid w:val="004A0224"/>
    <w:rsid w:val="004A0444"/>
    <w:rsid w:val="004A05C9"/>
    <w:rsid w:val="004A0AFB"/>
    <w:rsid w:val="004A0C5C"/>
    <w:rsid w:val="004A208F"/>
    <w:rsid w:val="004A270E"/>
    <w:rsid w:val="004A2BDF"/>
    <w:rsid w:val="004A3151"/>
    <w:rsid w:val="004A3168"/>
    <w:rsid w:val="004A558B"/>
    <w:rsid w:val="004A56D9"/>
    <w:rsid w:val="004A580D"/>
    <w:rsid w:val="004A59EE"/>
    <w:rsid w:val="004A5B78"/>
    <w:rsid w:val="004A6C84"/>
    <w:rsid w:val="004A6CB2"/>
    <w:rsid w:val="004A793E"/>
    <w:rsid w:val="004A7EC2"/>
    <w:rsid w:val="004B08A6"/>
    <w:rsid w:val="004B1074"/>
    <w:rsid w:val="004B132C"/>
    <w:rsid w:val="004B151D"/>
    <w:rsid w:val="004B1CF9"/>
    <w:rsid w:val="004B1EBE"/>
    <w:rsid w:val="004B2293"/>
    <w:rsid w:val="004B366B"/>
    <w:rsid w:val="004B3BFF"/>
    <w:rsid w:val="004B3F8A"/>
    <w:rsid w:val="004B435A"/>
    <w:rsid w:val="004B491C"/>
    <w:rsid w:val="004B5A23"/>
    <w:rsid w:val="004B5BAF"/>
    <w:rsid w:val="004B5E06"/>
    <w:rsid w:val="004B60D0"/>
    <w:rsid w:val="004B72AC"/>
    <w:rsid w:val="004B765B"/>
    <w:rsid w:val="004B76FE"/>
    <w:rsid w:val="004C1EC8"/>
    <w:rsid w:val="004C27AE"/>
    <w:rsid w:val="004C2EA4"/>
    <w:rsid w:val="004C3099"/>
    <w:rsid w:val="004C3246"/>
    <w:rsid w:val="004C3684"/>
    <w:rsid w:val="004C3920"/>
    <w:rsid w:val="004C3FFE"/>
    <w:rsid w:val="004C4143"/>
    <w:rsid w:val="004C4E66"/>
    <w:rsid w:val="004C5608"/>
    <w:rsid w:val="004C5610"/>
    <w:rsid w:val="004C5BD3"/>
    <w:rsid w:val="004C5FE1"/>
    <w:rsid w:val="004C6792"/>
    <w:rsid w:val="004C6C33"/>
    <w:rsid w:val="004C6E9E"/>
    <w:rsid w:val="004C74B7"/>
    <w:rsid w:val="004C74F6"/>
    <w:rsid w:val="004C7E1B"/>
    <w:rsid w:val="004D0010"/>
    <w:rsid w:val="004D0495"/>
    <w:rsid w:val="004D0D9E"/>
    <w:rsid w:val="004D16FD"/>
    <w:rsid w:val="004D17D4"/>
    <w:rsid w:val="004D2D7F"/>
    <w:rsid w:val="004D324B"/>
    <w:rsid w:val="004D3DB3"/>
    <w:rsid w:val="004D4499"/>
    <w:rsid w:val="004D4DB4"/>
    <w:rsid w:val="004D4F9A"/>
    <w:rsid w:val="004D4FEE"/>
    <w:rsid w:val="004D5D52"/>
    <w:rsid w:val="004D6589"/>
    <w:rsid w:val="004D7245"/>
    <w:rsid w:val="004D7674"/>
    <w:rsid w:val="004E0471"/>
    <w:rsid w:val="004E0D1B"/>
    <w:rsid w:val="004E0E86"/>
    <w:rsid w:val="004E11D7"/>
    <w:rsid w:val="004E13A7"/>
    <w:rsid w:val="004E15CC"/>
    <w:rsid w:val="004E1ABB"/>
    <w:rsid w:val="004E2683"/>
    <w:rsid w:val="004E3290"/>
    <w:rsid w:val="004E38F0"/>
    <w:rsid w:val="004E3B4D"/>
    <w:rsid w:val="004E3EB6"/>
    <w:rsid w:val="004E4D26"/>
    <w:rsid w:val="004E5465"/>
    <w:rsid w:val="004E54D0"/>
    <w:rsid w:val="004E57E9"/>
    <w:rsid w:val="004E632B"/>
    <w:rsid w:val="004E6F51"/>
    <w:rsid w:val="004F0062"/>
    <w:rsid w:val="004F0276"/>
    <w:rsid w:val="004F0CED"/>
    <w:rsid w:val="004F103F"/>
    <w:rsid w:val="004F1817"/>
    <w:rsid w:val="004F1F34"/>
    <w:rsid w:val="004F242E"/>
    <w:rsid w:val="004F244F"/>
    <w:rsid w:val="004F3068"/>
    <w:rsid w:val="004F35ED"/>
    <w:rsid w:val="004F59A9"/>
    <w:rsid w:val="004F6BB9"/>
    <w:rsid w:val="004F6D8F"/>
    <w:rsid w:val="004F6F0A"/>
    <w:rsid w:val="004F7064"/>
    <w:rsid w:val="00500891"/>
    <w:rsid w:val="00500B0C"/>
    <w:rsid w:val="00500BDF"/>
    <w:rsid w:val="00500E4F"/>
    <w:rsid w:val="005010EE"/>
    <w:rsid w:val="00501824"/>
    <w:rsid w:val="00501B4B"/>
    <w:rsid w:val="00501F1D"/>
    <w:rsid w:val="005021DA"/>
    <w:rsid w:val="0050244A"/>
    <w:rsid w:val="00502AB1"/>
    <w:rsid w:val="00502B4A"/>
    <w:rsid w:val="00502BA2"/>
    <w:rsid w:val="00502E8E"/>
    <w:rsid w:val="005040EE"/>
    <w:rsid w:val="00504EC7"/>
    <w:rsid w:val="0050510F"/>
    <w:rsid w:val="00505C75"/>
    <w:rsid w:val="005062F8"/>
    <w:rsid w:val="00506987"/>
    <w:rsid w:val="005077F2"/>
    <w:rsid w:val="0051021D"/>
    <w:rsid w:val="005113EA"/>
    <w:rsid w:val="0051253B"/>
    <w:rsid w:val="00512CE2"/>
    <w:rsid w:val="005137CB"/>
    <w:rsid w:val="0051475D"/>
    <w:rsid w:val="00515057"/>
    <w:rsid w:val="0051595D"/>
    <w:rsid w:val="00515EF4"/>
    <w:rsid w:val="00516305"/>
    <w:rsid w:val="005168DA"/>
    <w:rsid w:val="00517705"/>
    <w:rsid w:val="00517C7F"/>
    <w:rsid w:val="00517F47"/>
    <w:rsid w:val="005212FF"/>
    <w:rsid w:val="0052140D"/>
    <w:rsid w:val="0052238B"/>
    <w:rsid w:val="00522DED"/>
    <w:rsid w:val="005230D6"/>
    <w:rsid w:val="005232B9"/>
    <w:rsid w:val="0052379F"/>
    <w:rsid w:val="005237EE"/>
    <w:rsid w:val="00523CD1"/>
    <w:rsid w:val="00523D0B"/>
    <w:rsid w:val="00523F8C"/>
    <w:rsid w:val="00524112"/>
    <w:rsid w:val="005241F6"/>
    <w:rsid w:val="005245A9"/>
    <w:rsid w:val="00525A72"/>
    <w:rsid w:val="00525CB0"/>
    <w:rsid w:val="00525ECC"/>
    <w:rsid w:val="005274AB"/>
    <w:rsid w:val="00527978"/>
    <w:rsid w:val="00531D2C"/>
    <w:rsid w:val="005320F6"/>
    <w:rsid w:val="00533134"/>
    <w:rsid w:val="005338F9"/>
    <w:rsid w:val="00533E13"/>
    <w:rsid w:val="00534512"/>
    <w:rsid w:val="005349C1"/>
    <w:rsid w:val="00534C5A"/>
    <w:rsid w:val="00535271"/>
    <w:rsid w:val="005361CE"/>
    <w:rsid w:val="0053683C"/>
    <w:rsid w:val="00537405"/>
    <w:rsid w:val="00537BBD"/>
    <w:rsid w:val="00537FB8"/>
    <w:rsid w:val="00540988"/>
    <w:rsid w:val="00541044"/>
    <w:rsid w:val="00541A4D"/>
    <w:rsid w:val="00542A0F"/>
    <w:rsid w:val="00543640"/>
    <w:rsid w:val="005443C9"/>
    <w:rsid w:val="00544908"/>
    <w:rsid w:val="00544930"/>
    <w:rsid w:val="00545910"/>
    <w:rsid w:val="00546B21"/>
    <w:rsid w:val="0055108D"/>
    <w:rsid w:val="0055109A"/>
    <w:rsid w:val="005512D5"/>
    <w:rsid w:val="00551D1B"/>
    <w:rsid w:val="00552378"/>
    <w:rsid w:val="0055292D"/>
    <w:rsid w:val="0055300C"/>
    <w:rsid w:val="005534A6"/>
    <w:rsid w:val="00553D5B"/>
    <w:rsid w:val="005540FA"/>
    <w:rsid w:val="005541C5"/>
    <w:rsid w:val="00554787"/>
    <w:rsid w:val="00555143"/>
    <w:rsid w:val="0055586B"/>
    <w:rsid w:val="00555BFD"/>
    <w:rsid w:val="0055652D"/>
    <w:rsid w:val="005570E8"/>
    <w:rsid w:val="00557F9B"/>
    <w:rsid w:val="00560DDE"/>
    <w:rsid w:val="005612C0"/>
    <w:rsid w:val="00561E0C"/>
    <w:rsid w:val="005625C9"/>
    <w:rsid w:val="005626D0"/>
    <w:rsid w:val="00563373"/>
    <w:rsid w:val="00564A9C"/>
    <w:rsid w:val="00564E8D"/>
    <w:rsid w:val="00565CB6"/>
    <w:rsid w:val="005660D3"/>
    <w:rsid w:val="00566AEE"/>
    <w:rsid w:val="00567429"/>
    <w:rsid w:val="00567720"/>
    <w:rsid w:val="00567C92"/>
    <w:rsid w:val="00567E4C"/>
    <w:rsid w:val="00567F06"/>
    <w:rsid w:val="005703B0"/>
    <w:rsid w:val="005705F3"/>
    <w:rsid w:val="00570AA4"/>
    <w:rsid w:val="00570B61"/>
    <w:rsid w:val="005717A5"/>
    <w:rsid w:val="005717B8"/>
    <w:rsid w:val="00572868"/>
    <w:rsid w:val="005729CA"/>
    <w:rsid w:val="005732F8"/>
    <w:rsid w:val="0057372F"/>
    <w:rsid w:val="00573885"/>
    <w:rsid w:val="005738CC"/>
    <w:rsid w:val="005740A7"/>
    <w:rsid w:val="00574471"/>
    <w:rsid w:val="005745CD"/>
    <w:rsid w:val="00575128"/>
    <w:rsid w:val="005758B4"/>
    <w:rsid w:val="005763EB"/>
    <w:rsid w:val="00576583"/>
    <w:rsid w:val="005772FF"/>
    <w:rsid w:val="005807C9"/>
    <w:rsid w:val="00581594"/>
    <w:rsid w:val="005815FC"/>
    <w:rsid w:val="00581A67"/>
    <w:rsid w:val="00581DAA"/>
    <w:rsid w:val="005824B0"/>
    <w:rsid w:val="00582AF8"/>
    <w:rsid w:val="00583491"/>
    <w:rsid w:val="00584455"/>
    <w:rsid w:val="005852F9"/>
    <w:rsid w:val="00585AD9"/>
    <w:rsid w:val="00585BB9"/>
    <w:rsid w:val="00586428"/>
    <w:rsid w:val="00587028"/>
    <w:rsid w:val="005874E5"/>
    <w:rsid w:val="0058794C"/>
    <w:rsid w:val="005900DA"/>
    <w:rsid w:val="005901AE"/>
    <w:rsid w:val="00590497"/>
    <w:rsid w:val="00590A9D"/>
    <w:rsid w:val="00591403"/>
    <w:rsid w:val="00591B5D"/>
    <w:rsid w:val="00591F28"/>
    <w:rsid w:val="005921D5"/>
    <w:rsid w:val="00592CBE"/>
    <w:rsid w:val="00592CD1"/>
    <w:rsid w:val="00592E82"/>
    <w:rsid w:val="00594128"/>
    <w:rsid w:val="0059516C"/>
    <w:rsid w:val="00595279"/>
    <w:rsid w:val="005958B4"/>
    <w:rsid w:val="00595987"/>
    <w:rsid w:val="0059599B"/>
    <w:rsid w:val="00595FC0"/>
    <w:rsid w:val="00596576"/>
    <w:rsid w:val="00597422"/>
    <w:rsid w:val="00597A28"/>
    <w:rsid w:val="00597FA8"/>
    <w:rsid w:val="005A0765"/>
    <w:rsid w:val="005A085D"/>
    <w:rsid w:val="005A1258"/>
    <w:rsid w:val="005A1C8B"/>
    <w:rsid w:val="005A2549"/>
    <w:rsid w:val="005A2642"/>
    <w:rsid w:val="005A27F5"/>
    <w:rsid w:val="005A3076"/>
    <w:rsid w:val="005A423A"/>
    <w:rsid w:val="005A488D"/>
    <w:rsid w:val="005A4976"/>
    <w:rsid w:val="005A498C"/>
    <w:rsid w:val="005A4D22"/>
    <w:rsid w:val="005A5B1A"/>
    <w:rsid w:val="005A60B6"/>
    <w:rsid w:val="005B07A2"/>
    <w:rsid w:val="005B08F1"/>
    <w:rsid w:val="005B0E6B"/>
    <w:rsid w:val="005B1A0F"/>
    <w:rsid w:val="005B1AE1"/>
    <w:rsid w:val="005B21CF"/>
    <w:rsid w:val="005B2B55"/>
    <w:rsid w:val="005B345F"/>
    <w:rsid w:val="005B43B1"/>
    <w:rsid w:val="005B50E4"/>
    <w:rsid w:val="005B67E3"/>
    <w:rsid w:val="005B6F94"/>
    <w:rsid w:val="005B74B8"/>
    <w:rsid w:val="005B7CDB"/>
    <w:rsid w:val="005C0C16"/>
    <w:rsid w:val="005C12B2"/>
    <w:rsid w:val="005C1778"/>
    <w:rsid w:val="005C2D03"/>
    <w:rsid w:val="005C47FD"/>
    <w:rsid w:val="005C586F"/>
    <w:rsid w:val="005C5C7E"/>
    <w:rsid w:val="005C61B6"/>
    <w:rsid w:val="005C6226"/>
    <w:rsid w:val="005C6A1D"/>
    <w:rsid w:val="005C6C42"/>
    <w:rsid w:val="005D0677"/>
    <w:rsid w:val="005D067F"/>
    <w:rsid w:val="005D08B0"/>
    <w:rsid w:val="005D0A64"/>
    <w:rsid w:val="005D1F9C"/>
    <w:rsid w:val="005D23AB"/>
    <w:rsid w:val="005D28E9"/>
    <w:rsid w:val="005D2CE3"/>
    <w:rsid w:val="005D387D"/>
    <w:rsid w:val="005D3DAE"/>
    <w:rsid w:val="005D3E07"/>
    <w:rsid w:val="005D687D"/>
    <w:rsid w:val="005D6C4C"/>
    <w:rsid w:val="005E0010"/>
    <w:rsid w:val="005E07B2"/>
    <w:rsid w:val="005E19C3"/>
    <w:rsid w:val="005E1E3D"/>
    <w:rsid w:val="005E27F0"/>
    <w:rsid w:val="005E3195"/>
    <w:rsid w:val="005E37CF"/>
    <w:rsid w:val="005E3B0A"/>
    <w:rsid w:val="005E4085"/>
    <w:rsid w:val="005E4A21"/>
    <w:rsid w:val="005E4FAF"/>
    <w:rsid w:val="005E68B0"/>
    <w:rsid w:val="005E6D37"/>
    <w:rsid w:val="005E7424"/>
    <w:rsid w:val="005E7EA0"/>
    <w:rsid w:val="005F0E52"/>
    <w:rsid w:val="005F1816"/>
    <w:rsid w:val="005F1B15"/>
    <w:rsid w:val="005F1E26"/>
    <w:rsid w:val="005F1E6C"/>
    <w:rsid w:val="005F2FCA"/>
    <w:rsid w:val="005F38EA"/>
    <w:rsid w:val="005F3F78"/>
    <w:rsid w:val="005F420F"/>
    <w:rsid w:val="005F6344"/>
    <w:rsid w:val="005F6419"/>
    <w:rsid w:val="005F69C4"/>
    <w:rsid w:val="005F7201"/>
    <w:rsid w:val="005F7340"/>
    <w:rsid w:val="005F7445"/>
    <w:rsid w:val="005F7D4B"/>
    <w:rsid w:val="00600A26"/>
    <w:rsid w:val="00601118"/>
    <w:rsid w:val="00601F06"/>
    <w:rsid w:val="006024A6"/>
    <w:rsid w:val="00603FA4"/>
    <w:rsid w:val="00605F3B"/>
    <w:rsid w:val="00606463"/>
    <w:rsid w:val="006067D9"/>
    <w:rsid w:val="006073B6"/>
    <w:rsid w:val="00607B9D"/>
    <w:rsid w:val="00607E98"/>
    <w:rsid w:val="006105B2"/>
    <w:rsid w:val="00612CDD"/>
    <w:rsid w:val="00613C49"/>
    <w:rsid w:val="0061427C"/>
    <w:rsid w:val="00614602"/>
    <w:rsid w:val="00615315"/>
    <w:rsid w:val="00615A5B"/>
    <w:rsid w:val="006166ED"/>
    <w:rsid w:val="00617283"/>
    <w:rsid w:val="006174E9"/>
    <w:rsid w:val="006178A9"/>
    <w:rsid w:val="00620048"/>
    <w:rsid w:val="006201BD"/>
    <w:rsid w:val="00620B65"/>
    <w:rsid w:val="006215D6"/>
    <w:rsid w:val="006229C3"/>
    <w:rsid w:val="00622B0E"/>
    <w:rsid w:val="00622EE9"/>
    <w:rsid w:val="00623034"/>
    <w:rsid w:val="00624B4F"/>
    <w:rsid w:val="006253A6"/>
    <w:rsid w:val="00625A65"/>
    <w:rsid w:val="006261F1"/>
    <w:rsid w:val="006264E0"/>
    <w:rsid w:val="00626869"/>
    <w:rsid w:val="0062751F"/>
    <w:rsid w:val="006276D1"/>
    <w:rsid w:val="00627DE6"/>
    <w:rsid w:val="0063011D"/>
    <w:rsid w:val="00630428"/>
    <w:rsid w:val="00630721"/>
    <w:rsid w:val="00631EAD"/>
    <w:rsid w:val="0063216E"/>
    <w:rsid w:val="006326B0"/>
    <w:rsid w:val="00632978"/>
    <w:rsid w:val="00632B60"/>
    <w:rsid w:val="0063411F"/>
    <w:rsid w:val="006346E8"/>
    <w:rsid w:val="00634934"/>
    <w:rsid w:val="00635262"/>
    <w:rsid w:val="0063538E"/>
    <w:rsid w:val="00635539"/>
    <w:rsid w:val="0063576A"/>
    <w:rsid w:val="00635B97"/>
    <w:rsid w:val="00636462"/>
    <w:rsid w:val="00636FDC"/>
    <w:rsid w:val="00637101"/>
    <w:rsid w:val="0063711D"/>
    <w:rsid w:val="00637395"/>
    <w:rsid w:val="0063748B"/>
    <w:rsid w:val="006374A1"/>
    <w:rsid w:val="006376C2"/>
    <w:rsid w:val="00640069"/>
    <w:rsid w:val="00640505"/>
    <w:rsid w:val="00640DE1"/>
    <w:rsid w:val="00641926"/>
    <w:rsid w:val="00641AF2"/>
    <w:rsid w:val="00641C57"/>
    <w:rsid w:val="00642982"/>
    <w:rsid w:val="00643251"/>
    <w:rsid w:val="00643590"/>
    <w:rsid w:val="00643B16"/>
    <w:rsid w:val="00643C65"/>
    <w:rsid w:val="00643FB4"/>
    <w:rsid w:val="0064557C"/>
    <w:rsid w:val="0064603F"/>
    <w:rsid w:val="0064701D"/>
    <w:rsid w:val="006472D9"/>
    <w:rsid w:val="00650391"/>
    <w:rsid w:val="00650DF8"/>
    <w:rsid w:val="006517B3"/>
    <w:rsid w:val="006517B8"/>
    <w:rsid w:val="00651BC6"/>
    <w:rsid w:val="00651EC6"/>
    <w:rsid w:val="00652436"/>
    <w:rsid w:val="00653004"/>
    <w:rsid w:val="00654094"/>
    <w:rsid w:val="00655C28"/>
    <w:rsid w:val="00655D96"/>
    <w:rsid w:val="00660A08"/>
    <w:rsid w:val="00661661"/>
    <w:rsid w:val="006636D4"/>
    <w:rsid w:val="00664FFD"/>
    <w:rsid w:val="00665790"/>
    <w:rsid w:val="006657A3"/>
    <w:rsid w:val="00666885"/>
    <w:rsid w:val="00667C64"/>
    <w:rsid w:val="006702DB"/>
    <w:rsid w:val="0067058A"/>
    <w:rsid w:val="00671672"/>
    <w:rsid w:val="00671700"/>
    <w:rsid w:val="0067170E"/>
    <w:rsid w:val="00671831"/>
    <w:rsid w:val="00671C74"/>
    <w:rsid w:val="00671E2D"/>
    <w:rsid w:val="00672B24"/>
    <w:rsid w:val="00672B69"/>
    <w:rsid w:val="0067327F"/>
    <w:rsid w:val="00673871"/>
    <w:rsid w:val="0067413B"/>
    <w:rsid w:val="00674427"/>
    <w:rsid w:val="0067451A"/>
    <w:rsid w:val="006747C3"/>
    <w:rsid w:val="00675BBE"/>
    <w:rsid w:val="00676828"/>
    <w:rsid w:val="00677065"/>
    <w:rsid w:val="00677987"/>
    <w:rsid w:val="00677C87"/>
    <w:rsid w:val="0068012C"/>
    <w:rsid w:val="0068028F"/>
    <w:rsid w:val="006807E1"/>
    <w:rsid w:val="00680C33"/>
    <w:rsid w:val="00680DEF"/>
    <w:rsid w:val="00681211"/>
    <w:rsid w:val="00681B56"/>
    <w:rsid w:val="006831A2"/>
    <w:rsid w:val="006855D1"/>
    <w:rsid w:val="006856FE"/>
    <w:rsid w:val="0068598A"/>
    <w:rsid w:val="00686C8D"/>
    <w:rsid w:val="00687528"/>
    <w:rsid w:val="0068792D"/>
    <w:rsid w:val="00687BBC"/>
    <w:rsid w:val="00687DDC"/>
    <w:rsid w:val="0069002C"/>
    <w:rsid w:val="0069028F"/>
    <w:rsid w:val="0069029A"/>
    <w:rsid w:val="00690B8F"/>
    <w:rsid w:val="00692248"/>
    <w:rsid w:val="00692A8D"/>
    <w:rsid w:val="00692CA5"/>
    <w:rsid w:val="00692E6C"/>
    <w:rsid w:val="0069373D"/>
    <w:rsid w:val="0069508C"/>
    <w:rsid w:val="00695315"/>
    <w:rsid w:val="00695CD6"/>
    <w:rsid w:val="00696AD1"/>
    <w:rsid w:val="00696C58"/>
    <w:rsid w:val="0069734B"/>
    <w:rsid w:val="00697B8D"/>
    <w:rsid w:val="00697F31"/>
    <w:rsid w:val="006A11CA"/>
    <w:rsid w:val="006A125C"/>
    <w:rsid w:val="006A125F"/>
    <w:rsid w:val="006A1458"/>
    <w:rsid w:val="006A2598"/>
    <w:rsid w:val="006A2F33"/>
    <w:rsid w:val="006A3228"/>
    <w:rsid w:val="006A3404"/>
    <w:rsid w:val="006A3B33"/>
    <w:rsid w:val="006A420A"/>
    <w:rsid w:val="006A4667"/>
    <w:rsid w:val="006A476B"/>
    <w:rsid w:val="006A4DA6"/>
    <w:rsid w:val="006A50B0"/>
    <w:rsid w:val="006A5C39"/>
    <w:rsid w:val="006A66D3"/>
    <w:rsid w:val="006A7588"/>
    <w:rsid w:val="006B0253"/>
    <w:rsid w:val="006B03CA"/>
    <w:rsid w:val="006B0547"/>
    <w:rsid w:val="006B1C4D"/>
    <w:rsid w:val="006B2047"/>
    <w:rsid w:val="006B23F5"/>
    <w:rsid w:val="006B255C"/>
    <w:rsid w:val="006B27B3"/>
    <w:rsid w:val="006B356C"/>
    <w:rsid w:val="006B4B56"/>
    <w:rsid w:val="006B4F88"/>
    <w:rsid w:val="006B5D50"/>
    <w:rsid w:val="006B7DEB"/>
    <w:rsid w:val="006C149A"/>
    <w:rsid w:val="006C1663"/>
    <w:rsid w:val="006C1EE1"/>
    <w:rsid w:val="006C2538"/>
    <w:rsid w:val="006C27E4"/>
    <w:rsid w:val="006C2ECC"/>
    <w:rsid w:val="006C3704"/>
    <w:rsid w:val="006C3786"/>
    <w:rsid w:val="006C3A04"/>
    <w:rsid w:val="006C4921"/>
    <w:rsid w:val="006C52E7"/>
    <w:rsid w:val="006C5B55"/>
    <w:rsid w:val="006C5F0A"/>
    <w:rsid w:val="006C6349"/>
    <w:rsid w:val="006C6DA8"/>
    <w:rsid w:val="006C6F15"/>
    <w:rsid w:val="006C7636"/>
    <w:rsid w:val="006C7AB5"/>
    <w:rsid w:val="006C7B6B"/>
    <w:rsid w:val="006D08B5"/>
    <w:rsid w:val="006D0A24"/>
    <w:rsid w:val="006D232B"/>
    <w:rsid w:val="006D2682"/>
    <w:rsid w:val="006D2C67"/>
    <w:rsid w:val="006D2F45"/>
    <w:rsid w:val="006D358C"/>
    <w:rsid w:val="006D5029"/>
    <w:rsid w:val="006D56AD"/>
    <w:rsid w:val="006D58C6"/>
    <w:rsid w:val="006D5CB3"/>
    <w:rsid w:val="006D6B40"/>
    <w:rsid w:val="006D74B7"/>
    <w:rsid w:val="006E0C2D"/>
    <w:rsid w:val="006E3860"/>
    <w:rsid w:val="006E3FBE"/>
    <w:rsid w:val="006E40E1"/>
    <w:rsid w:val="006E4835"/>
    <w:rsid w:val="006E4BE2"/>
    <w:rsid w:val="006E4F10"/>
    <w:rsid w:val="006E5489"/>
    <w:rsid w:val="006E6997"/>
    <w:rsid w:val="006E6F63"/>
    <w:rsid w:val="006E6F9A"/>
    <w:rsid w:val="006E7669"/>
    <w:rsid w:val="006E76B1"/>
    <w:rsid w:val="006E79C4"/>
    <w:rsid w:val="006E7AEA"/>
    <w:rsid w:val="006E7BA1"/>
    <w:rsid w:val="006E7CE2"/>
    <w:rsid w:val="006E7D58"/>
    <w:rsid w:val="006F0C24"/>
    <w:rsid w:val="006F13E8"/>
    <w:rsid w:val="006F1CB4"/>
    <w:rsid w:val="006F250E"/>
    <w:rsid w:val="006F2AE0"/>
    <w:rsid w:val="006F2C9E"/>
    <w:rsid w:val="006F3587"/>
    <w:rsid w:val="006F3AF6"/>
    <w:rsid w:val="006F3CF7"/>
    <w:rsid w:val="006F42EB"/>
    <w:rsid w:val="006F4C7A"/>
    <w:rsid w:val="006F4D88"/>
    <w:rsid w:val="006F633D"/>
    <w:rsid w:val="006F65E3"/>
    <w:rsid w:val="006F6726"/>
    <w:rsid w:val="006F6981"/>
    <w:rsid w:val="006F6CB8"/>
    <w:rsid w:val="006F7C6E"/>
    <w:rsid w:val="007005B4"/>
    <w:rsid w:val="00700D2D"/>
    <w:rsid w:val="00702138"/>
    <w:rsid w:val="00703341"/>
    <w:rsid w:val="00703C83"/>
    <w:rsid w:val="0070513B"/>
    <w:rsid w:val="007055D9"/>
    <w:rsid w:val="00705A94"/>
    <w:rsid w:val="00705B35"/>
    <w:rsid w:val="00705E5D"/>
    <w:rsid w:val="00705FAD"/>
    <w:rsid w:val="00710918"/>
    <w:rsid w:val="00710957"/>
    <w:rsid w:val="0071098F"/>
    <w:rsid w:val="00710DD1"/>
    <w:rsid w:val="00711834"/>
    <w:rsid w:val="0071189B"/>
    <w:rsid w:val="00711972"/>
    <w:rsid w:val="00711DD4"/>
    <w:rsid w:val="0071243C"/>
    <w:rsid w:val="00712509"/>
    <w:rsid w:val="00712C6D"/>
    <w:rsid w:val="007132AD"/>
    <w:rsid w:val="00713F5F"/>
    <w:rsid w:val="00714152"/>
    <w:rsid w:val="00714DBD"/>
    <w:rsid w:val="00714F99"/>
    <w:rsid w:val="00715781"/>
    <w:rsid w:val="0071602B"/>
    <w:rsid w:val="0071602E"/>
    <w:rsid w:val="00716272"/>
    <w:rsid w:val="0071715F"/>
    <w:rsid w:val="00721476"/>
    <w:rsid w:val="00721B45"/>
    <w:rsid w:val="00722720"/>
    <w:rsid w:val="00722B20"/>
    <w:rsid w:val="007236B5"/>
    <w:rsid w:val="00723B56"/>
    <w:rsid w:val="0072442F"/>
    <w:rsid w:val="007244DF"/>
    <w:rsid w:val="00724568"/>
    <w:rsid w:val="007250B3"/>
    <w:rsid w:val="007252F5"/>
    <w:rsid w:val="007262CD"/>
    <w:rsid w:val="0072683D"/>
    <w:rsid w:val="0072779A"/>
    <w:rsid w:val="00727E8A"/>
    <w:rsid w:val="00730056"/>
    <w:rsid w:val="00730C0F"/>
    <w:rsid w:val="00730E08"/>
    <w:rsid w:val="0073104D"/>
    <w:rsid w:val="0073171C"/>
    <w:rsid w:val="00731A85"/>
    <w:rsid w:val="00733261"/>
    <w:rsid w:val="00734005"/>
    <w:rsid w:val="00734366"/>
    <w:rsid w:val="00735545"/>
    <w:rsid w:val="007356D3"/>
    <w:rsid w:val="00736EFA"/>
    <w:rsid w:val="0073700A"/>
    <w:rsid w:val="00737371"/>
    <w:rsid w:val="0073748A"/>
    <w:rsid w:val="00737DB0"/>
    <w:rsid w:val="007400DA"/>
    <w:rsid w:val="00740280"/>
    <w:rsid w:val="00741066"/>
    <w:rsid w:val="00741107"/>
    <w:rsid w:val="0074152E"/>
    <w:rsid w:val="00741A72"/>
    <w:rsid w:val="00743023"/>
    <w:rsid w:val="007435F7"/>
    <w:rsid w:val="00743980"/>
    <w:rsid w:val="00743D2D"/>
    <w:rsid w:val="0074451C"/>
    <w:rsid w:val="00744679"/>
    <w:rsid w:val="00744A63"/>
    <w:rsid w:val="0074549A"/>
    <w:rsid w:val="007458EB"/>
    <w:rsid w:val="00745AE1"/>
    <w:rsid w:val="007463E2"/>
    <w:rsid w:val="00746DC2"/>
    <w:rsid w:val="0074755E"/>
    <w:rsid w:val="0075004D"/>
    <w:rsid w:val="007502CC"/>
    <w:rsid w:val="00750499"/>
    <w:rsid w:val="007508EC"/>
    <w:rsid w:val="00750B48"/>
    <w:rsid w:val="00751A04"/>
    <w:rsid w:val="0075256D"/>
    <w:rsid w:val="007538A8"/>
    <w:rsid w:val="00753C5D"/>
    <w:rsid w:val="00753E4F"/>
    <w:rsid w:val="007544F4"/>
    <w:rsid w:val="00754ECC"/>
    <w:rsid w:val="0075579E"/>
    <w:rsid w:val="00755853"/>
    <w:rsid w:val="00756066"/>
    <w:rsid w:val="00756165"/>
    <w:rsid w:val="007578E2"/>
    <w:rsid w:val="00760876"/>
    <w:rsid w:val="00760E78"/>
    <w:rsid w:val="00761EC1"/>
    <w:rsid w:val="00762A08"/>
    <w:rsid w:val="00763324"/>
    <w:rsid w:val="0076338E"/>
    <w:rsid w:val="0076464F"/>
    <w:rsid w:val="00764741"/>
    <w:rsid w:val="00764F07"/>
    <w:rsid w:val="00764F98"/>
    <w:rsid w:val="007652E0"/>
    <w:rsid w:val="0076610C"/>
    <w:rsid w:val="00766EEF"/>
    <w:rsid w:val="0076700A"/>
    <w:rsid w:val="007673BA"/>
    <w:rsid w:val="00767721"/>
    <w:rsid w:val="00767802"/>
    <w:rsid w:val="00770710"/>
    <w:rsid w:val="00770D25"/>
    <w:rsid w:val="00774360"/>
    <w:rsid w:val="007748F7"/>
    <w:rsid w:val="00774C4A"/>
    <w:rsid w:val="00775847"/>
    <w:rsid w:val="00776205"/>
    <w:rsid w:val="00776844"/>
    <w:rsid w:val="00776D8F"/>
    <w:rsid w:val="00780E46"/>
    <w:rsid w:val="007815FA"/>
    <w:rsid w:val="00781B9D"/>
    <w:rsid w:val="00781D0B"/>
    <w:rsid w:val="00782040"/>
    <w:rsid w:val="00782886"/>
    <w:rsid w:val="00783C07"/>
    <w:rsid w:val="00783D3B"/>
    <w:rsid w:val="007843AD"/>
    <w:rsid w:val="00784A64"/>
    <w:rsid w:val="00785317"/>
    <w:rsid w:val="007853C0"/>
    <w:rsid w:val="0078577A"/>
    <w:rsid w:val="00786B50"/>
    <w:rsid w:val="007870D6"/>
    <w:rsid w:val="00787C4A"/>
    <w:rsid w:val="00790B91"/>
    <w:rsid w:val="00790DC7"/>
    <w:rsid w:val="00791C10"/>
    <w:rsid w:val="007925E3"/>
    <w:rsid w:val="00792C10"/>
    <w:rsid w:val="007932BB"/>
    <w:rsid w:val="00793CA7"/>
    <w:rsid w:val="00795DEE"/>
    <w:rsid w:val="00795FF9"/>
    <w:rsid w:val="00796A76"/>
    <w:rsid w:val="00796CE8"/>
    <w:rsid w:val="0079701C"/>
    <w:rsid w:val="007974D3"/>
    <w:rsid w:val="007A0202"/>
    <w:rsid w:val="007A1271"/>
    <w:rsid w:val="007A3AFB"/>
    <w:rsid w:val="007A5D6B"/>
    <w:rsid w:val="007A64A7"/>
    <w:rsid w:val="007A6C44"/>
    <w:rsid w:val="007A7277"/>
    <w:rsid w:val="007A73B9"/>
    <w:rsid w:val="007A76DA"/>
    <w:rsid w:val="007A7F53"/>
    <w:rsid w:val="007A7FC0"/>
    <w:rsid w:val="007B0C23"/>
    <w:rsid w:val="007B0CA7"/>
    <w:rsid w:val="007B1863"/>
    <w:rsid w:val="007B1D08"/>
    <w:rsid w:val="007B2436"/>
    <w:rsid w:val="007B3039"/>
    <w:rsid w:val="007B37AE"/>
    <w:rsid w:val="007B3DB0"/>
    <w:rsid w:val="007B3E96"/>
    <w:rsid w:val="007B416E"/>
    <w:rsid w:val="007B4578"/>
    <w:rsid w:val="007B465D"/>
    <w:rsid w:val="007B4C5A"/>
    <w:rsid w:val="007B5A2F"/>
    <w:rsid w:val="007B5A59"/>
    <w:rsid w:val="007B69B5"/>
    <w:rsid w:val="007B725A"/>
    <w:rsid w:val="007B7A66"/>
    <w:rsid w:val="007C0AAA"/>
    <w:rsid w:val="007C114D"/>
    <w:rsid w:val="007C1218"/>
    <w:rsid w:val="007C2F1A"/>
    <w:rsid w:val="007C406B"/>
    <w:rsid w:val="007C4794"/>
    <w:rsid w:val="007C52AD"/>
    <w:rsid w:val="007C52DE"/>
    <w:rsid w:val="007C5A27"/>
    <w:rsid w:val="007C65A2"/>
    <w:rsid w:val="007C6E8E"/>
    <w:rsid w:val="007C6F6D"/>
    <w:rsid w:val="007C7175"/>
    <w:rsid w:val="007C73FE"/>
    <w:rsid w:val="007C7AE7"/>
    <w:rsid w:val="007C7E67"/>
    <w:rsid w:val="007D001C"/>
    <w:rsid w:val="007D053C"/>
    <w:rsid w:val="007D0D3D"/>
    <w:rsid w:val="007D0D90"/>
    <w:rsid w:val="007D0E1B"/>
    <w:rsid w:val="007D10F3"/>
    <w:rsid w:val="007D15CD"/>
    <w:rsid w:val="007D18EB"/>
    <w:rsid w:val="007D1A27"/>
    <w:rsid w:val="007D208C"/>
    <w:rsid w:val="007D2725"/>
    <w:rsid w:val="007D2BF6"/>
    <w:rsid w:val="007D2EE6"/>
    <w:rsid w:val="007D3138"/>
    <w:rsid w:val="007D32C8"/>
    <w:rsid w:val="007D34AF"/>
    <w:rsid w:val="007D4003"/>
    <w:rsid w:val="007D4EB9"/>
    <w:rsid w:val="007D5ABD"/>
    <w:rsid w:val="007D6368"/>
    <w:rsid w:val="007D7184"/>
    <w:rsid w:val="007E031F"/>
    <w:rsid w:val="007E09D3"/>
    <w:rsid w:val="007E0FC1"/>
    <w:rsid w:val="007E2011"/>
    <w:rsid w:val="007E2F8D"/>
    <w:rsid w:val="007E430A"/>
    <w:rsid w:val="007E450C"/>
    <w:rsid w:val="007E470E"/>
    <w:rsid w:val="007E4AD2"/>
    <w:rsid w:val="007E5C6E"/>
    <w:rsid w:val="007E62A0"/>
    <w:rsid w:val="007E77E4"/>
    <w:rsid w:val="007E7861"/>
    <w:rsid w:val="007F02E5"/>
    <w:rsid w:val="007F0B1E"/>
    <w:rsid w:val="007F1076"/>
    <w:rsid w:val="007F168B"/>
    <w:rsid w:val="007F1D57"/>
    <w:rsid w:val="007F3351"/>
    <w:rsid w:val="007F38C4"/>
    <w:rsid w:val="007F3E7E"/>
    <w:rsid w:val="007F42E7"/>
    <w:rsid w:val="007F45EC"/>
    <w:rsid w:val="007F4C9F"/>
    <w:rsid w:val="007F5C8D"/>
    <w:rsid w:val="007F60F1"/>
    <w:rsid w:val="007F672F"/>
    <w:rsid w:val="007F6B8D"/>
    <w:rsid w:val="0080026E"/>
    <w:rsid w:val="0080054A"/>
    <w:rsid w:val="00800DE8"/>
    <w:rsid w:val="00801D0D"/>
    <w:rsid w:val="008021C9"/>
    <w:rsid w:val="00802C42"/>
    <w:rsid w:val="00802D35"/>
    <w:rsid w:val="008036B3"/>
    <w:rsid w:val="00803C5C"/>
    <w:rsid w:val="008041E4"/>
    <w:rsid w:val="008046C9"/>
    <w:rsid w:val="00804B82"/>
    <w:rsid w:val="00806724"/>
    <w:rsid w:val="008069CE"/>
    <w:rsid w:val="00806A09"/>
    <w:rsid w:val="008100AA"/>
    <w:rsid w:val="008103A8"/>
    <w:rsid w:val="00811744"/>
    <w:rsid w:val="008139A5"/>
    <w:rsid w:val="00813C69"/>
    <w:rsid w:val="00815E37"/>
    <w:rsid w:val="00816734"/>
    <w:rsid w:val="0081733E"/>
    <w:rsid w:val="008174E9"/>
    <w:rsid w:val="008201B0"/>
    <w:rsid w:val="00820F02"/>
    <w:rsid w:val="0082179E"/>
    <w:rsid w:val="00821C17"/>
    <w:rsid w:val="00823028"/>
    <w:rsid w:val="00823B7E"/>
    <w:rsid w:val="0082460D"/>
    <w:rsid w:val="008249FB"/>
    <w:rsid w:val="00824BB6"/>
    <w:rsid w:val="00824EE8"/>
    <w:rsid w:val="00825303"/>
    <w:rsid w:val="00825CF9"/>
    <w:rsid w:val="00826B28"/>
    <w:rsid w:val="00826C71"/>
    <w:rsid w:val="00826D84"/>
    <w:rsid w:val="0082766B"/>
    <w:rsid w:val="00827DF6"/>
    <w:rsid w:val="00827F1D"/>
    <w:rsid w:val="0083004E"/>
    <w:rsid w:val="008301E6"/>
    <w:rsid w:val="00830708"/>
    <w:rsid w:val="008316D2"/>
    <w:rsid w:val="0083209F"/>
    <w:rsid w:val="00832CF6"/>
    <w:rsid w:val="008332C9"/>
    <w:rsid w:val="00833DFD"/>
    <w:rsid w:val="00834066"/>
    <w:rsid w:val="00834849"/>
    <w:rsid w:val="00834A1B"/>
    <w:rsid w:val="00835167"/>
    <w:rsid w:val="008364DA"/>
    <w:rsid w:val="00836A68"/>
    <w:rsid w:val="00836B1C"/>
    <w:rsid w:val="00837FD3"/>
    <w:rsid w:val="00840313"/>
    <w:rsid w:val="00840715"/>
    <w:rsid w:val="00840947"/>
    <w:rsid w:val="00841986"/>
    <w:rsid w:val="00841CD5"/>
    <w:rsid w:val="00841F56"/>
    <w:rsid w:val="008429CC"/>
    <w:rsid w:val="008430F3"/>
    <w:rsid w:val="008434F3"/>
    <w:rsid w:val="00843520"/>
    <w:rsid w:val="00843C7D"/>
    <w:rsid w:val="00843D55"/>
    <w:rsid w:val="00843DEC"/>
    <w:rsid w:val="008447C5"/>
    <w:rsid w:val="00844902"/>
    <w:rsid w:val="00844D70"/>
    <w:rsid w:val="00845B71"/>
    <w:rsid w:val="00846918"/>
    <w:rsid w:val="00846943"/>
    <w:rsid w:val="008469A6"/>
    <w:rsid w:val="00846F6B"/>
    <w:rsid w:val="00847335"/>
    <w:rsid w:val="008508C7"/>
    <w:rsid w:val="00851862"/>
    <w:rsid w:val="00852B33"/>
    <w:rsid w:val="00852C22"/>
    <w:rsid w:val="008541E8"/>
    <w:rsid w:val="008542EB"/>
    <w:rsid w:val="00854D8A"/>
    <w:rsid w:val="008552A5"/>
    <w:rsid w:val="0085581E"/>
    <w:rsid w:val="00855B1B"/>
    <w:rsid w:val="00855CE2"/>
    <w:rsid w:val="00855D20"/>
    <w:rsid w:val="0085620B"/>
    <w:rsid w:val="00856563"/>
    <w:rsid w:val="00856D1D"/>
    <w:rsid w:val="00857502"/>
    <w:rsid w:val="008575DC"/>
    <w:rsid w:val="008576BE"/>
    <w:rsid w:val="008600B4"/>
    <w:rsid w:val="008605DB"/>
    <w:rsid w:val="0086132A"/>
    <w:rsid w:val="00861CC8"/>
    <w:rsid w:val="00862589"/>
    <w:rsid w:val="008625B0"/>
    <w:rsid w:val="00862692"/>
    <w:rsid w:val="00862D6A"/>
    <w:rsid w:val="00862DBD"/>
    <w:rsid w:val="0086515E"/>
    <w:rsid w:val="00865846"/>
    <w:rsid w:val="00865E02"/>
    <w:rsid w:val="00866040"/>
    <w:rsid w:val="00866F8E"/>
    <w:rsid w:val="008702EC"/>
    <w:rsid w:val="00871428"/>
    <w:rsid w:val="00872650"/>
    <w:rsid w:val="0087311B"/>
    <w:rsid w:val="00873E52"/>
    <w:rsid w:val="00874668"/>
    <w:rsid w:val="00874C8C"/>
    <w:rsid w:val="00874D2D"/>
    <w:rsid w:val="0087543E"/>
    <w:rsid w:val="00875EBF"/>
    <w:rsid w:val="00876143"/>
    <w:rsid w:val="00876225"/>
    <w:rsid w:val="0087634E"/>
    <w:rsid w:val="0087639A"/>
    <w:rsid w:val="00876C82"/>
    <w:rsid w:val="00877615"/>
    <w:rsid w:val="008806D5"/>
    <w:rsid w:val="00881154"/>
    <w:rsid w:val="008812B7"/>
    <w:rsid w:val="00881567"/>
    <w:rsid w:val="00881A2F"/>
    <w:rsid w:val="008820F9"/>
    <w:rsid w:val="0088241F"/>
    <w:rsid w:val="00882C83"/>
    <w:rsid w:val="00883874"/>
    <w:rsid w:val="00883A9A"/>
    <w:rsid w:val="00885261"/>
    <w:rsid w:val="0088678C"/>
    <w:rsid w:val="00887054"/>
    <w:rsid w:val="008870C8"/>
    <w:rsid w:val="00887C77"/>
    <w:rsid w:val="00887FF4"/>
    <w:rsid w:val="00891946"/>
    <w:rsid w:val="00891D00"/>
    <w:rsid w:val="00893818"/>
    <w:rsid w:val="008952E2"/>
    <w:rsid w:val="0089539A"/>
    <w:rsid w:val="00895E0C"/>
    <w:rsid w:val="008964F2"/>
    <w:rsid w:val="00897164"/>
    <w:rsid w:val="008979F9"/>
    <w:rsid w:val="008A070F"/>
    <w:rsid w:val="008A091C"/>
    <w:rsid w:val="008A0FFD"/>
    <w:rsid w:val="008A190A"/>
    <w:rsid w:val="008A1C10"/>
    <w:rsid w:val="008A2A55"/>
    <w:rsid w:val="008A2C33"/>
    <w:rsid w:val="008A328D"/>
    <w:rsid w:val="008A34CE"/>
    <w:rsid w:val="008A359E"/>
    <w:rsid w:val="008A394E"/>
    <w:rsid w:val="008A47CB"/>
    <w:rsid w:val="008A4A45"/>
    <w:rsid w:val="008A5E74"/>
    <w:rsid w:val="008A61B7"/>
    <w:rsid w:val="008A720B"/>
    <w:rsid w:val="008A7B1C"/>
    <w:rsid w:val="008B0106"/>
    <w:rsid w:val="008B0763"/>
    <w:rsid w:val="008B0AA2"/>
    <w:rsid w:val="008B0B00"/>
    <w:rsid w:val="008B197A"/>
    <w:rsid w:val="008B25A3"/>
    <w:rsid w:val="008B38B6"/>
    <w:rsid w:val="008B512E"/>
    <w:rsid w:val="008B5E27"/>
    <w:rsid w:val="008B6305"/>
    <w:rsid w:val="008B747C"/>
    <w:rsid w:val="008C03B2"/>
    <w:rsid w:val="008C0850"/>
    <w:rsid w:val="008C1F86"/>
    <w:rsid w:val="008C2132"/>
    <w:rsid w:val="008C27BD"/>
    <w:rsid w:val="008C2CDF"/>
    <w:rsid w:val="008C6162"/>
    <w:rsid w:val="008C6595"/>
    <w:rsid w:val="008C687A"/>
    <w:rsid w:val="008C7146"/>
    <w:rsid w:val="008C772E"/>
    <w:rsid w:val="008D0DB0"/>
    <w:rsid w:val="008D1C85"/>
    <w:rsid w:val="008D2122"/>
    <w:rsid w:val="008D2912"/>
    <w:rsid w:val="008D299F"/>
    <w:rsid w:val="008D2CBC"/>
    <w:rsid w:val="008D2D3D"/>
    <w:rsid w:val="008D35A4"/>
    <w:rsid w:val="008D39D2"/>
    <w:rsid w:val="008D4134"/>
    <w:rsid w:val="008D42FF"/>
    <w:rsid w:val="008D55C5"/>
    <w:rsid w:val="008D5A2B"/>
    <w:rsid w:val="008D7C00"/>
    <w:rsid w:val="008D7FF7"/>
    <w:rsid w:val="008E03BD"/>
    <w:rsid w:val="008E1322"/>
    <w:rsid w:val="008E1D50"/>
    <w:rsid w:val="008E267E"/>
    <w:rsid w:val="008E2EC2"/>
    <w:rsid w:val="008E4636"/>
    <w:rsid w:val="008E590C"/>
    <w:rsid w:val="008E6995"/>
    <w:rsid w:val="008E6AA3"/>
    <w:rsid w:val="008E71F1"/>
    <w:rsid w:val="008E7430"/>
    <w:rsid w:val="008E760A"/>
    <w:rsid w:val="008E7E86"/>
    <w:rsid w:val="008F03BE"/>
    <w:rsid w:val="008F0719"/>
    <w:rsid w:val="008F19A3"/>
    <w:rsid w:val="008F24C7"/>
    <w:rsid w:val="008F3219"/>
    <w:rsid w:val="008F3312"/>
    <w:rsid w:val="008F33B2"/>
    <w:rsid w:val="008F3D29"/>
    <w:rsid w:val="008F3FE6"/>
    <w:rsid w:val="008F4059"/>
    <w:rsid w:val="008F4323"/>
    <w:rsid w:val="008F462A"/>
    <w:rsid w:val="008F4CEE"/>
    <w:rsid w:val="008F4DE0"/>
    <w:rsid w:val="008F5CD1"/>
    <w:rsid w:val="008F5E09"/>
    <w:rsid w:val="008F6B31"/>
    <w:rsid w:val="008F7201"/>
    <w:rsid w:val="009000EC"/>
    <w:rsid w:val="00901555"/>
    <w:rsid w:val="009023FF"/>
    <w:rsid w:val="00902789"/>
    <w:rsid w:val="0090304D"/>
    <w:rsid w:val="00903403"/>
    <w:rsid w:val="00903C48"/>
    <w:rsid w:val="00904AF8"/>
    <w:rsid w:val="00906300"/>
    <w:rsid w:val="00906CB2"/>
    <w:rsid w:val="009075FE"/>
    <w:rsid w:val="00907B41"/>
    <w:rsid w:val="00910105"/>
    <w:rsid w:val="009115B6"/>
    <w:rsid w:val="009128C9"/>
    <w:rsid w:val="00913A1F"/>
    <w:rsid w:val="00914D3C"/>
    <w:rsid w:val="00915D71"/>
    <w:rsid w:val="00915EA6"/>
    <w:rsid w:val="00916EB0"/>
    <w:rsid w:val="00917DD9"/>
    <w:rsid w:val="00917F07"/>
    <w:rsid w:val="0092037C"/>
    <w:rsid w:val="00920528"/>
    <w:rsid w:val="009209CC"/>
    <w:rsid w:val="00920F14"/>
    <w:rsid w:val="00922241"/>
    <w:rsid w:val="00922A1E"/>
    <w:rsid w:val="009239AD"/>
    <w:rsid w:val="00923A68"/>
    <w:rsid w:val="009241BE"/>
    <w:rsid w:val="00924E06"/>
    <w:rsid w:val="00925619"/>
    <w:rsid w:val="00925B0F"/>
    <w:rsid w:val="00925C17"/>
    <w:rsid w:val="00925C36"/>
    <w:rsid w:val="00925DA3"/>
    <w:rsid w:val="0092792D"/>
    <w:rsid w:val="00930C30"/>
    <w:rsid w:val="00930D01"/>
    <w:rsid w:val="00931345"/>
    <w:rsid w:val="0093173B"/>
    <w:rsid w:val="00932CE7"/>
    <w:rsid w:val="009331FB"/>
    <w:rsid w:val="009334AC"/>
    <w:rsid w:val="00933908"/>
    <w:rsid w:val="00933CDF"/>
    <w:rsid w:val="0093455A"/>
    <w:rsid w:val="00934719"/>
    <w:rsid w:val="00934AEE"/>
    <w:rsid w:val="00935615"/>
    <w:rsid w:val="00935E36"/>
    <w:rsid w:val="009361E4"/>
    <w:rsid w:val="00936A01"/>
    <w:rsid w:val="00937A6D"/>
    <w:rsid w:val="00940556"/>
    <w:rsid w:val="0094101E"/>
    <w:rsid w:val="00942263"/>
    <w:rsid w:val="0094237D"/>
    <w:rsid w:val="00942B67"/>
    <w:rsid w:val="00942DED"/>
    <w:rsid w:val="009430EA"/>
    <w:rsid w:val="00943181"/>
    <w:rsid w:val="00943281"/>
    <w:rsid w:val="00943EAE"/>
    <w:rsid w:val="0094424C"/>
    <w:rsid w:val="00945764"/>
    <w:rsid w:val="00945E28"/>
    <w:rsid w:val="00945EAF"/>
    <w:rsid w:val="00945EC6"/>
    <w:rsid w:val="00945F62"/>
    <w:rsid w:val="00946EC4"/>
    <w:rsid w:val="00947846"/>
    <w:rsid w:val="00947900"/>
    <w:rsid w:val="00947FCA"/>
    <w:rsid w:val="00950C50"/>
    <w:rsid w:val="00951856"/>
    <w:rsid w:val="009521A7"/>
    <w:rsid w:val="009522D0"/>
    <w:rsid w:val="009534AC"/>
    <w:rsid w:val="009535C0"/>
    <w:rsid w:val="00953F27"/>
    <w:rsid w:val="0095432B"/>
    <w:rsid w:val="00955C9F"/>
    <w:rsid w:val="00955D16"/>
    <w:rsid w:val="0095657C"/>
    <w:rsid w:val="00956A3F"/>
    <w:rsid w:val="00956E80"/>
    <w:rsid w:val="0095749C"/>
    <w:rsid w:val="00957677"/>
    <w:rsid w:val="0096025A"/>
    <w:rsid w:val="0096062C"/>
    <w:rsid w:val="00960E1A"/>
    <w:rsid w:val="0096177D"/>
    <w:rsid w:val="009620CC"/>
    <w:rsid w:val="00963241"/>
    <w:rsid w:val="00963500"/>
    <w:rsid w:val="00964CC2"/>
    <w:rsid w:val="00964F2E"/>
    <w:rsid w:val="0096534C"/>
    <w:rsid w:val="009658D5"/>
    <w:rsid w:val="00965DA0"/>
    <w:rsid w:val="00966DB8"/>
    <w:rsid w:val="0096706A"/>
    <w:rsid w:val="00967429"/>
    <w:rsid w:val="00967752"/>
    <w:rsid w:val="00967C56"/>
    <w:rsid w:val="009718A4"/>
    <w:rsid w:val="00971C43"/>
    <w:rsid w:val="0097308D"/>
    <w:rsid w:val="00974DF8"/>
    <w:rsid w:val="009750B0"/>
    <w:rsid w:val="009767A9"/>
    <w:rsid w:val="009770AA"/>
    <w:rsid w:val="009779E7"/>
    <w:rsid w:val="0098137C"/>
    <w:rsid w:val="00982077"/>
    <w:rsid w:val="009839F2"/>
    <w:rsid w:val="00983B9A"/>
    <w:rsid w:val="0098557A"/>
    <w:rsid w:val="00986673"/>
    <w:rsid w:val="0098731F"/>
    <w:rsid w:val="00987A47"/>
    <w:rsid w:val="009902EC"/>
    <w:rsid w:val="0099104D"/>
    <w:rsid w:val="009911F0"/>
    <w:rsid w:val="009912DE"/>
    <w:rsid w:val="0099274E"/>
    <w:rsid w:val="00992A53"/>
    <w:rsid w:val="00993261"/>
    <w:rsid w:val="00993399"/>
    <w:rsid w:val="0099342F"/>
    <w:rsid w:val="009936D9"/>
    <w:rsid w:val="00993C01"/>
    <w:rsid w:val="0099444D"/>
    <w:rsid w:val="009947DF"/>
    <w:rsid w:val="00994B53"/>
    <w:rsid w:val="00994C1C"/>
    <w:rsid w:val="009961D3"/>
    <w:rsid w:val="009976EB"/>
    <w:rsid w:val="009979F4"/>
    <w:rsid w:val="00997AD9"/>
    <w:rsid w:val="009A032E"/>
    <w:rsid w:val="009A06E2"/>
    <w:rsid w:val="009A0D7B"/>
    <w:rsid w:val="009A16A2"/>
    <w:rsid w:val="009A28E4"/>
    <w:rsid w:val="009A2904"/>
    <w:rsid w:val="009A37C9"/>
    <w:rsid w:val="009A4674"/>
    <w:rsid w:val="009A518C"/>
    <w:rsid w:val="009A5868"/>
    <w:rsid w:val="009A5DA6"/>
    <w:rsid w:val="009A65D6"/>
    <w:rsid w:val="009A7604"/>
    <w:rsid w:val="009A7E57"/>
    <w:rsid w:val="009B0A6C"/>
    <w:rsid w:val="009B0C2A"/>
    <w:rsid w:val="009B0E0B"/>
    <w:rsid w:val="009B18E9"/>
    <w:rsid w:val="009B22F2"/>
    <w:rsid w:val="009B3076"/>
    <w:rsid w:val="009B357F"/>
    <w:rsid w:val="009B3E66"/>
    <w:rsid w:val="009B45A2"/>
    <w:rsid w:val="009B4F38"/>
    <w:rsid w:val="009B5822"/>
    <w:rsid w:val="009B5DDD"/>
    <w:rsid w:val="009B61CB"/>
    <w:rsid w:val="009B6455"/>
    <w:rsid w:val="009B66E0"/>
    <w:rsid w:val="009B715F"/>
    <w:rsid w:val="009B7833"/>
    <w:rsid w:val="009B7D32"/>
    <w:rsid w:val="009B7D88"/>
    <w:rsid w:val="009C02A6"/>
    <w:rsid w:val="009C0861"/>
    <w:rsid w:val="009C1335"/>
    <w:rsid w:val="009C1448"/>
    <w:rsid w:val="009C15A9"/>
    <w:rsid w:val="009C19E9"/>
    <w:rsid w:val="009C1AC9"/>
    <w:rsid w:val="009C38C7"/>
    <w:rsid w:val="009C3B9D"/>
    <w:rsid w:val="009C3C12"/>
    <w:rsid w:val="009C4F89"/>
    <w:rsid w:val="009C5534"/>
    <w:rsid w:val="009C6213"/>
    <w:rsid w:val="009C6820"/>
    <w:rsid w:val="009D0053"/>
    <w:rsid w:val="009D02D5"/>
    <w:rsid w:val="009D0474"/>
    <w:rsid w:val="009D088E"/>
    <w:rsid w:val="009D1A76"/>
    <w:rsid w:val="009D1B6D"/>
    <w:rsid w:val="009D253E"/>
    <w:rsid w:val="009D254E"/>
    <w:rsid w:val="009D26FE"/>
    <w:rsid w:val="009D3F95"/>
    <w:rsid w:val="009D4244"/>
    <w:rsid w:val="009D4EC6"/>
    <w:rsid w:val="009D5250"/>
    <w:rsid w:val="009D5E99"/>
    <w:rsid w:val="009D631B"/>
    <w:rsid w:val="009D675E"/>
    <w:rsid w:val="009E1322"/>
    <w:rsid w:val="009E1A0C"/>
    <w:rsid w:val="009E2513"/>
    <w:rsid w:val="009E2EE7"/>
    <w:rsid w:val="009E3B3B"/>
    <w:rsid w:val="009E3F8D"/>
    <w:rsid w:val="009E3FDF"/>
    <w:rsid w:val="009E4072"/>
    <w:rsid w:val="009E4940"/>
    <w:rsid w:val="009E5331"/>
    <w:rsid w:val="009E5809"/>
    <w:rsid w:val="009E64A7"/>
    <w:rsid w:val="009E6ABB"/>
    <w:rsid w:val="009F18FE"/>
    <w:rsid w:val="009F1B42"/>
    <w:rsid w:val="009F1FB4"/>
    <w:rsid w:val="009F33F1"/>
    <w:rsid w:val="009F3E4F"/>
    <w:rsid w:val="009F41BB"/>
    <w:rsid w:val="009F4272"/>
    <w:rsid w:val="009F65A5"/>
    <w:rsid w:val="009F65A9"/>
    <w:rsid w:val="009F6793"/>
    <w:rsid w:val="009F7421"/>
    <w:rsid w:val="00A0178F"/>
    <w:rsid w:val="00A01951"/>
    <w:rsid w:val="00A01ED3"/>
    <w:rsid w:val="00A024C2"/>
    <w:rsid w:val="00A02AFF"/>
    <w:rsid w:val="00A03858"/>
    <w:rsid w:val="00A03C42"/>
    <w:rsid w:val="00A03CD2"/>
    <w:rsid w:val="00A04314"/>
    <w:rsid w:val="00A04B95"/>
    <w:rsid w:val="00A04F8F"/>
    <w:rsid w:val="00A05E47"/>
    <w:rsid w:val="00A0666D"/>
    <w:rsid w:val="00A10508"/>
    <w:rsid w:val="00A109A7"/>
    <w:rsid w:val="00A11147"/>
    <w:rsid w:val="00A13DD7"/>
    <w:rsid w:val="00A149A3"/>
    <w:rsid w:val="00A15510"/>
    <w:rsid w:val="00A155F4"/>
    <w:rsid w:val="00A16301"/>
    <w:rsid w:val="00A163AF"/>
    <w:rsid w:val="00A16D8C"/>
    <w:rsid w:val="00A17814"/>
    <w:rsid w:val="00A1790F"/>
    <w:rsid w:val="00A17AD7"/>
    <w:rsid w:val="00A202D6"/>
    <w:rsid w:val="00A20F4A"/>
    <w:rsid w:val="00A21472"/>
    <w:rsid w:val="00A21743"/>
    <w:rsid w:val="00A21C89"/>
    <w:rsid w:val="00A22E2E"/>
    <w:rsid w:val="00A22E53"/>
    <w:rsid w:val="00A22F4A"/>
    <w:rsid w:val="00A230F9"/>
    <w:rsid w:val="00A23FF7"/>
    <w:rsid w:val="00A2565D"/>
    <w:rsid w:val="00A25B47"/>
    <w:rsid w:val="00A2626E"/>
    <w:rsid w:val="00A26D4A"/>
    <w:rsid w:val="00A30577"/>
    <w:rsid w:val="00A30749"/>
    <w:rsid w:val="00A30FB5"/>
    <w:rsid w:val="00A32398"/>
    <w:rsid w:val="00A32604"/>
    <w:rsid w:val="00A33258"/>
    <w:rsid w:val="00A364FA"/>
    <w:rsid w:val="00A36A43"/>
    <w:rsid w:val="00A37761"/>
    <w:rsid w:val="00A37939"/>
    <w:rsid w:val="00A3794A"/>
    <w:rsid w:val="00A37C9F"/>
    <w:rsid w:val="00A37D9C"/>
    <w:rsid w:val="00A37EDA"/>
    <w:rsid w:val="00A37F24"/>
    <w:rsid w:val="00A37FDF"/>
    <w:rsid w:val="00A400FF"/>
    <w:rsid w:val="00A40452"/>
    <w:rsid w:val="00A406C7"/>
    <w:rsid w:val="00A41D3F"/>
    <w:rsid w:val="00A42C08"/>
    <w:rsid w:val="00A432FF"/>
    <w:rsid w:val="00A4386F"/>
    <w:rsid w:val="00A4487A"/>
    <w:rsid w:val="00A44A86"/>
    <w:rsid w:val="00A44F7F"/>
    <w:rsid w:val="00A452EF"/>
    <w:rsid w:val="00A45D0F"/>
    <w:rsid w:val="00A466D8"/>
    <w:rsid w:val="00A47106"/>
    <w:rsid w:val="00A471C4"/>
    <w:rsid w:val="00A479FB"/>
    <w:rsid w:val="00A5014B"/>
    <w:rsid w:val="00A508C9"/>
    <w:rsid w:val="00A509B9"/>
    <w:rsid w:val="00A50B83"/>
    <w:rsid w:val="00A52189"/>
    <w:rsid w:val="00A52289"/>
    <w:rsid w:val="00A52DF6"/>
    <w:rsid w:val="00A53CD2"/>
    <w:rsid w:val="00A54569"/>
    <w:rsid w:val="00A54623"/>
    <w:rsid w:val="00A5485D"/>
    <w:rsid w:val="00A563FB"/>
    <w:rsid w:val="00A574EF"/>
    <w:rsid w:val="00A57E74"/>
    <w:rsid w:val="00A57F14"/>
    <w:rsid w:val="00A6005A"/>
    <w:rsid w:val="00A606CB"/>
    <w:rsid w:val="00A60E33"/>
    <w:rsid w:val="00A61028"/>
    <w:rsid w:val="00A6131F"/>
    <w:rsid w:val="00A6148E"/>
    <w:rsid w:val="00A6207E"/>
    <w:rsid w:val="00A6258E"/>
    <w:rsid w:val="00A62D01"/>
    <w:rsid w:val="00A63184"/>
    <w:rsid w:val="00A637A7"/>
    <w:rsid w:val="00A63B80"/>
    <w:rsid w:val="00A64779"/>
    <w:rsid w:val="00A6577F"/>
    <w:rsid w:val="00A658FA"/>
    <w:rsid w:val="00A670E2"/>
    <w:rsid w:val="00A67692"/>
    <w:rsid w:val="00A71002"/>
    <w:rsid w:val="00A71287"/>
    <w:rsid w:val="00A71B83"/>
    <w:rsid w:val="00A71DAE"/>
    <w:rsid w:val="00A72BF4"/>
    <w:rsid w:val="00A7332F"/>
    <w:rsid w:val="00A7361D"/>
    <w:rsid w:val="00A73829"/>
    <w:rsid w:val="00A738B7"/>
    <w:rsid w:val="00A73B68"/>
    <w:rsid w:val="00A74549"/>
    <w:rsid w:val="00A7575C"/>
    <w:rsid w:val="00A757E2"/>
    <w:rsid w:val="00A76606"/>
    <w:rsid w:val="00A766F9"/>
    <w:rsid w:val="00A77C85"/>
    <w:rsid w:val="00A80450"/>
    <w:rsid w:val="00A80EEA"/>
    <w:rsid w:val="00A81290"/>
    <w:rsid w:val="00A8182D"/>
    <w:rsid w:val="00A81E58"/>
    <w:rsid w:val="00A81F03"/>
    <w:rsid w:val="00A83576"/>
    <w:rsid w:val="00A83C5C"/>
    <w:rsid w:val="00A8511C"/>
    <w:rsid w:val="00A851C8"/>
    <w:rsid w:val="00A853A1"/>
    <w:rsid w:val="00A85BA0"/>
    <w:rsid w:val="00A85FFF"/>
    <w:rsid w:val="00A86253"/>
    <w:rsid w:val="00A86F95"/>
    <w:rsid w:val="00A87152"/>
    <w:rsid w:val="00A90594"/>
    <w:rsid w:val="00A909FA"/>
    <w:rsid w:val="00A90FB2"/>
    <w:rsid w:val="00A90FC5"/>
    <w:rsid w:val="00A912C4"/>
    <w:rsid w:val="00A929C5"/>
    <w:rsid w:val="00A92A63"/>
    <w:rsid w:val="00A92AAD"/>
    <w:rsid w:val="00A9306D"/>
    <w:rsid w:val="00A93CC2"/>
    <w:rsid w:val="00A95DAC"/>
    <w:rsid w:val="00A95E71"/>
    <w:rsid w:val="00A96185"/>
    <w:rsid w:val="00A96742"/>
    <w:rsid w:val="00A96DCE"/>
    <w:rsid w:val="00A97704"/>
    <w:rsid w:val="00A97EA5"/>
    <w:rsid w:val="00AA08B2"/>
    <w:rsid w:val="00AA0BF8"/>
    <w:rsid w:val="00AA0C6A"/>
    <w:rsid w:val="00AA153A"/>
    <w:rsid w:val="00AA193B"/>
    <w:rsid w:val="00AA1C43"/>
    <w:rsid w:val="00AA1CA8"/>
    <w:rsid w:val="00AA22DE"/>
    <w:rsid w:val="00AA250C"/>
    <w:rsid w:val="00AA3140"/>
    <w:rsid w:val="00AA35B3"/>
    <w:rsid w:val="00AA37F5"/>
    <w:rsid w:val="00AA45CF"/>
    <w:rsid w:val="00AA5209"/>
    <w:rsid w:val="00AA5839"/>
    <w:rsid w:val="00AA5BC4"/>
    <w:rsid w:val="00AA60BA"/>
    <w:rsid w:val="00AB1276"/>
    <w:rsid w:val="00AB27A7"/>
    <w:rsid w:val="00AB3414"/>
    <w:rsid w:val="00AB4E71"/>
    <w:rsid w:val="00AB57B2"/>
    <w:rsid w:val="00AB5803"/>
    <w:rsid w:val="00AB5F8C"/>
    <w:rsid w:val="00AB6111"/>
    <w:rsid w:val="00AB6A4B"/>
    <w:rsid w:val="00AB6AC3"/>
    <w:rsid w:val="00AB6BB9"/>
    <w:rsid w:val="00AB73AD"/>
    <w:rsid w:val="00AB7A49"/>
    <w:rsid w:val="00AB7EFC"/>
    <w:rsid w:val="00AC0200"/>
    <w:rsid w:val="00AC1A30"/>
    <w:rsid w:val="00AC1F56"/>
    <w:rsid w:val="00AC28F1"/>
    <w:rsid w:val="00AC2FE7"/>
    <w:rsid w:val="00AC326E"/>
    <w:rsid w:val="00AC417C"/>
    <w:rsid w:val="00AC425D"/>
    <w:rsid w:val="00AC4493"/>
    <w:rsid w:val="00AC4811"/>
    <w:rsid w:val="00AC4A93"/>
    <w:rsid w:val="00AC4EF3"/>
    <w:rsid w:val="00AC5410"/>
    <w:rsid w:val="00AD00EE"/>
    <w:rsid w:val="00AD02D8"/>
    <w:rsid w:val="00AD0E7C"/>
    <w:rsid w:val="00AD1073"/>
    <w:rsid w:val="00AD15D8"/>
    <w:rsid w:val="00AD3AA7"/>
    <w:rsid w:val="00AD5361"/>
    <w:rsid w:val="00AD585F"/>
    <w:rsid w:val="00AD64D2"/>
    <w:rsid w:val="00AD670A"/>
    <w:rsid w:val="00AD6D3F"/>
    <w:rsid w:val="00AD6E24"/>
    <w:rsid w:val="00AD7157"/>
    <w:rsid w:val="00AD75EC"/>
    <w:rsid w:val="00AD78F6"/>
    <w:rsid w:val="00AD7953"/>
    <w:rsid w:val="00AE09A2"/>
    <w:rsid w:val="00AE1125"/>
    <w:rsid w:val="00AE11B7"/>
    <w:rsid w:val="00AE1794"/>
    <w:rsid w:val="00AE18A5"/>
    <w:rsid w:val="00AE23A0"/>
    <w:rsid w:val="00AE45AD"/>
    <w:rsid w:val="00AE51A7"/>
    <w:rsid w:val="00AE52B7"/>
    <w:rsid w:val="00AE659B"/>
    <w:rsid w:val="00AE6B77"/>
    <w:rsid w:val="00AE6C64"/>
    <w:rsid w:val="00AE6F86"/>
    <w:rsid w:val="00AE780B"/>
    <w:rsid w:val="00AE7AE1"/>
    <w:rsid w:val="00AE7F0E"/>
    <w:rsid w:val="00AF09AC"/>
    <w:rsid w:val="00AF0F7E"/>
    <w:rsid w:val="00AF1837"/>
    <w:rsid w:val="00AF1E5A"/>
    <w:rsid w:val="00AF29F8"/>
    <w:rsid w:val="00AF35A8"/>
    <w:rsid w:val="00AF37C4"/>
    <w:rsid w:val="00AF3A1F"/>
    <w:rsid w:val="00AF3C2F"/>
    <w:rsid w:val="00AF3DA6"/>
    <w:rsid w:val="00AF76C1"/>
    <w:rsid w:val="00AF76E0"/>
    <w:rsid w:val="00B007AE"/>
    <w:rsid w:val="00B007E4"/>
    <w:rsid w:val="00B008A4"/>
    <w:rsid w:val="00B01024"/>
    <w:rsid w:val="00B01384"/>
    <w:rsid w:val="00B01AD2"/>
    <w:rsid w:val="00B01EAB"/>
    <w:rsid w:val="00B02BE4"/>
    <w:rsid w:val="00B02D42"/>
    <w:rsid w:val="00B03643"/>
    <w:rsid w:val="00B03996"/>
    <w:rsid w:val="00B042AA"/>
    <w:rsid w:val="00B0453E"/>
    <w:rsid w:val="00B048A9"/>
    <w:rsid w:val="00B05031"/>
    <w:rsid w:val="00B05B08"/>
    <w:rsid w:val="00B05CB6"/>
    <w:rsid w:val="00B06B30"/>
    <w:rsid w:val="00B06FCA"/>
    <w:rsid w:val="00B1020B"/>
    <w:rsid w:val="00B10502"/>
    <w:rsid w:val="00B115B3"/>
    <w:rsid w:val="00B11CFE"/>
    <w:rsid w:val="00B11D54"/>
    <w:rsid w:val="00B11D90"/>
    <w:rsid w:val="00B11E45"/>
    <w:rsid w:val="00B1243D"/>
    <w:rsid w:val="00B12A84"/>
    <w:rsid w:val="00B12B93"/>
    <w:rsid w:val="00B12BA2"/>
    <w:rsid w:val="00B134A8"/>
    <w:rsid w:val="00B13D07"/>
    <w:rsid w:val="00B13E88"/>
    <w:rsid w:val="00B13FB9"/>
    <w:rsid w:val="00B145A6"/>
    <w:rsid w:val="00B14BDF"/>
    <w:rsid w:val="00B15561"/>
    <w:rsid w:val="00B15AFC"/>
    <w:rsid w:val="00B176DF"/>
    <w:rsid w:val="00B17C0A"/>
    <w:rsid w:val="00B20356"/>
    <w:rsid w:val="00B2099F"/>
    <w:rsid w:val="00B20A1A"/>
    <w:rsid w:val="00B20AAF"/>
    <w:rsid w:val="00B20F59"/>
    <w:rsid w:val="00B212E3"/>
    <w:rsid w:val="00B220B8"/>
    <w:rsid w:val="00B22415"/>
    <w:rsid w:val="00B22CBF"/>
    <w:rsid w:val="00B23989"/>
    <w:rsid w:val="00B24016"/>
    <w:rsid w:val="00B24122"/>
    <w:rsid w:val="00B24917"/>
    <w:rsid w:val="00B24DF6"/>
    <w:rsid w:val="00B25CD6"/>
    <w:rsid w:val="00B26586"/>
    <w:rsid w:val="00B279B2"/>
    <w:rsid w:val="00B30CE3"/>
    <w:rsid w:val="00B30E26"/>
    <w:rsid w:val="00B30E62"/>
    <w:rsid w:val="00B30F46"/>
    <w:rsid w:val="00B310E1"/>
    <w:rsid w:val="00B3210E"/>
    <w:rsid w:val="00B3279E"/>
    <w:rsid w:val="00B32BFF"/>
    <w:rsid w:val="00B32C05"/>
    <w:rsid w:val="00B33042"/>
    <w:rsid w:val="00B330CF"/>
    <w:rsid w:val="00B33CB5"/>
    <w:rsid w:val="00B34311"/>
    <w:rsid w:val="00B351EA"/>
    <w:rsid w:val="00B36898"/>
    <w:rsid w:val="00B368DF"/>
    <w:rsid w:val="00B3707D"/>
    <w:rsid w:val="00B37B6A"/>
    <w:rsid w:val="00B37F23"/>
    <w:rsid w:val="00B40579"/>
    <w:rsid w:val="00B40D17"/>
    <w:rsid w:val="00B41BFC"/>
    <w:rsid w:val="00B41EF7"/>
    <w:rsid w:val="00B420F7"/>
    <w:rsid w:val="00B42824"/>
    <w:rsid w:val="00B436D8"/>
    <w:rsid w:val="00B43BDA"/>
    <w:rsid w:val="00B4502B"/>
    <w:rsid w:val="00B45846"/>
    <w:rsid w:val="00B46294"/>
    <w:rsid w:val="00B4691F"/>
    <w:rsid w:val="00B47570"/>
    <w:rsid w:val="00B47C64"/>
    <w:rsid w:val="00B50CAE"/>
    <w:rsid w:val="00B50EC3"/>
    <w:rsid w:val="00B5168A"/>
    <w:rsid w:val="00B51865"/>
    <w:rsid w:val="00B51879"/>
    <w:rsid w:val="00B52095"/>
    <w:rsid w:val="00B52E8B"/>
    <w:rsid w:val="00B53A91"/>
    <w:rsid w:val="00B5456A"/>
    <w:rsid w:val="00B54EBB"/>
    <w:rsid w:val="00B5524F"/>
    <w:rsid w:val="00B55DEE"/>
    <w:rsid w:val="00B55ED4"/>
    <w:rsid w:val="00B5648E"/>
    <w:rsid w:val="00B56837"/>
    <w:rsid w:val="00B577B1"/>
    <w:rsid w:val="00B60293"/>
    <w:rsid w:val="00B60633"/>
    <w:rsid w:val="00B6175C"/>
    <w:rsid w:val="00B62348"/>
    <w:rsid w:val="00B624A0"/>
    <w:rsid w:val="00B630CC"/>
    <w:rsid w:val="00B630D3"/>
    <w:rsid w:val="00B64458"/>
    <w:rsid w:val="00B64B2A"/>
    <w:rsid w:val="00B64E6C"/>
    <w:rsid w:val="00B6506E"/>
    <w:rsid w:val="00B65E05"/>
    <w:rsid w:val="00B66090"/>
    <w:rsid w:val="00B66558"/>
    <w:rsid w:val="00B6659F"/>
    <w:rsid w:val="00B67059"/>
    <w:rsid w:val="00B67181"/>
    <w:rsid w:val="00B671AF"/>
    <w:rsid w:val="00B67BE2"/>
    <w:rsid w:val="00B67EA7"/>
    <w:rsid w:val="00B70073"/>
    <w:rsid w:val="00B70CEE"/>
    <w:rsid w:val="00B7189A"/>
    <w:rsid w:val="00B71FAB"/>
    <w:rsid w:val="00B72675"/>
    <w:rsid w:val="00B734C4"/>
    <w:rsid w:val="00B73C6A"/>
    <w:rsid w:val="00B76752"/>
    <w:rsid w:val="00B76FF3"/>
    <w:rsid w:val="00B772EB"/>
    <w:rsid w:val="00B77AC1"/>
    <w:rsid w:val="00B8043A"/>
    <w:rsid w:val="00B80445"/>
    <w:rsid w:val="00B812A0"/>
    <w:rsid w:val="00B8300A"/>
    <w:rsid w:val="00B849A8"/>
    <w:rsid w:val="00B84BFA"/>
    <w:rsid w:val="00B85618"/>
    <w:rsid w:val="00B86220"/>
    <w:rsid w:val="00B86CB4"/>
    <w:rsid w:val="00B874CD"/>
    <w:rsid w:val="00B87B6F"/>
    <w:rsid w:val="00B909D6"/>
    <w:rsid w:val="00B90F94"/>
    <w:rsid w:val="00B90FC9"/>
    <w:rsid w:val="00B91A2F"/>
    <w:rsid w:val="00B91EBE"/>
    <w:rsid w:val="00B92706"/>
    <w:rsid w:val="00B932AC"/>
    <w:rsid w:val="00B934F6"/>
    <w:rsid w:val="00B9430C"/>
    <w:rsid w:val="00B9590D"/>
    <w:rsid w:val="00B95B2E"/>
    <w:rsid w:val="00B95F64"/>
    <w:rsid w:val="00B96FF9"/>
    <w:rsid w:val="00B97FEA"/>
    <w:rsid w:val="00BA06E0"/>
    <w:rsid w:val="00BA1170"/>
    <w:rsid w:val="00BA119D"/>
    <w:rsid w:val="00BA12A5"/>
    <w:rsid w:val="00BA1816"/>
    <w:rsid w:val="00BA1FD2"/>
    <w:rsid w:val="00BA363D"/>
    <w:rsid w:val="00BA452B"/>
    <w:rsid w:val="00BA596E"/>
    <w:rsid w:val="00BA5FA0"/>
    <w:rsid w:val="00BA675C"/>
    <w:rsid w:val="00BA6F84"/>
    <w:rsid w:val="00BA7AB3"/>
    <w:rsid w:val="00BB1796"/>
    <w:rsid w:val="00BB1B0A"/>
    <w:rsid w:val="00BB1E46"/>
    <w:rsid w:val="00BB254D"/>
    <w:rsid w:val="00BB345A"/>
    <w:rsid w:val="00BB49B5"/>
    <w:rsid w:val="00BB4F2C"/>
    <w:rsid w:val="00BB5552"/>
    <w:rsid w:val="00BB5E56"/>
    <w:rsid w:val="00BB5F88"/>
    <w:rsid w:val="00BB627C"/>
    <w:rsid w:val="00BB6671"/>
    <w:rsid w:val="00BB7418"/>
    <w:rsid w:val="00BB75B1"/>
    <w:rsid w:val="00BB75DE"/>
    <w:rsid w:val="00BC08B7"/>
    <w:rsid w:val="00BC1FB0"/>
    <w:rsid w:val="00BC34EF"/>
    <w:rsid w:val="00BC370A"/>
    <w:rsid w:val="00BC3F94"/>
    <w:rsid w:val="00BC4558"/>
    <w:rsid w:val="00BC57B2"/>
    <w:rsid w:val="00BC5E0A"/>
    <w:rsid w:val="00BC6550"/>
    <w:rsid w:val="00BC7A9F"/>
    <w:rsid w:val="00BD0658"/>
    <w:rsid w:val="00BD09DA"/>
    <w:rsid w:val="00BD101E"/>
    <w:rsid w:val="00BD2959"/>
    <w:rsid w:val="00BD3160"/>
    <w:rsid w:val="00BD322B"/>
    <w:rsid w:val="00BD4109"/>
    <w:rsid w:val="00BD436E"/>
    <w:rsid w:val="00BD45D0"/>
    <w:rsid w:val="00BD4776"/>
    <w:rsid w:val="00BD47B5"/>
    <w:rsid w:val="00BD47DB"/>
    <w:rsid w:val="00BD551F"/>
    <w:rsid w:val="00BD58B4"/>
    <w:rsid w:val="00BD5EF7"/>
    <w:rsid w:val="00BD70A4"/>
    <w:rsid w:val="00BE0366"/>
    <w:rsid w:val="00BE0545"/>
    <w:rsid w:val="00BE07ED"/>
    <w:rsid w:val="00BE1098"/>
    <w:rsid w:val="00BE1522"/>
    <w:rsid w:val="00BE15A0"/>
    <w:rsid w:val="00BE1F8B"/>
    <w:rsid w:val="00BE2841"/>
    <w:rsid w:val="00BE3ADF"/>
    <w:rsid w:val="00BE3DA9"/>
    <w:rsid w:val="00BE3F00"/>
    <w:rsid w:val="00BE4065"/>
    <w:rsid w:val="00BE4280"/>
    <w:rsid w:val="00BE4768"/>
    <w:rsid w:val="00BE6551"/>
    <w:rsid w:val="00BE695B"/>
    <w:rsid w:val="00BE7547"/>
    <w:rsid w:val="00BF037F"/>
    <w:rsid w:val="00BF03A4"/>
    <w:rsid w:val="00BF097C"/>
    <w:rsid w:val="00BF09D8"/>
    <w:rsid w:val="00BF0F05"/>
    <w:rsid w:val="00BF16C3"/>
    <w:rsid w:val="00BF223E"/>
    <w:rsid w:val="00BF26A7"/>
    <w:rsid w:val="00BF3118"/>
    <w:rsid w:val="00BF41F2"/>
    <w:rsid w:val="00BF5591"/>
    <w:rsid w:val="00BF5E69"/>
    <w:rsid w:val="00BF6305"/>
    <w:rsid w:val="00BF6AFD"/>
    <w:rsid w:val="00BF6D75"/>
    <w:rsid w:val="00BF7295"/>
    <w:rsid w:val="00BF79DB"/>
    <w:rsid w:val="00C002B6"/>
    <w:rsid w:val="00C004AB"/>
    <w:rsid w:val="00C0082E"/>
    <w:rsid w:val="00C00E88"/>
    <w:rsid w:val="00C01549"/>
    <w:rsid w:val="00C01A05"/>
    <w:rsid w:val="00C02106"/>
    <w:rsid w:val="00C0245B"/>
    <w:rsid w:val="00C02575"/>
    <w:rsid w:val="00C03275"/>
    <w:rsid w:val="00C03A99"/>
    <w:rsid w:val="00C03D1B"/>
    <w:rsid w:val="00C0419F"/>
    <w:rsid w:val="00C043BF"/>
    <w:rsid w:val="00C046FF"/>
    <w:rsid w:val="00C04D79"/>
    <w:rsid w:val="00C04E7A"/>
    <w:rsid w:val="00C04FCD"/>
    <w:rsid w:val="00C057A7"/>
    <w:rsid w:val="00C05C32"/>
    <w:rsid w:val="00C05EA8"/>
    <w:rsid w:val="00C06629"/>
    <w:rsid w:val="00C07AE7"/>
    <w:rsid w:val="00C10A9B"/>
    <w:rsid w:val="00C10C66"/>
    <w:rsid w:val="00C10FCE"/>
    <w:rsid w:val="00C12359"/>
    <w:rsid w:val="00C12474"/>
    <w:rsid w:val="00C137C4"/>
    <w:rsid w:val="00C13F69"/>
    <w:rsid w:val="00C1412C"/>
    <w:rsid w:val="00C148D5"/>
    <w:rsid w:val="00C149F7"/>
    <w:rsid w:val="00C14A18"/>
    <w:rsid w:val="00C154D6"/>
    <w:rsid w:val="00C1675F"/>
    <w:rsid w:val="00C16832"/>
    <w:rsid w:val="00C17843"/>
    <w:rsid w:val="00C2000A"/>
    <w:rsid w:val="00C20D4D"/>
    <w:rsid w:val="00C20D85"/>
    <w:rsid w:val="00C21107"/>
    <w:rsid w:val="00C21BFD"/>
    <w:rsid w:val="00C22712"/>
    <w:rsid w:val="00C22FFF"/>
    <w:rsid w:val="00C23525"/>
    <w:rsid w:val="00C23626"/>
    <w:rsid w:val="00C23636"/>
    <w:rsid w:val="00C23BC3"/>
    <w:rsid w:val="00C23CCD"/>
    <w:rsid w:val="00C248E8"/>
    <w:rsid w:val="00C24F9C"/>
    <w:rsid w:val="00C251D0"/>
    <w:rsid w:val="00C25F98"/>
    <w:rsid w:val="00C261EE"/>
    <w:rsid w:val="00C26D50"/>
    <w:rsid w:val="00C27603"/>
    <w:rsid w:val="00C3067B"/>
    <w:rsid w:val="00C30AA4"/>
    <w:rsid w:val="00C310E4"/>
    <w:rsid w:val="00C31349"/>
    <w:rsid w:val="00C322DD"/>
    <w:rsid w:val="00C32CA9"/>
    <w:rsid w:val="00C33831"/>
    <w:rsid w:val="00C33FD4"/>
    <w:rsid w:val="00C341E7"/>
    <w:rsid w:val="00C351D7"/>
    <w:rsid w:val="00C35375"/>
    <w:rsid w:val="00C3570B"/>
    <w:rsid w:val="00C358DF"/>
    <w:rsid w:val="00C35B01"/>
    <w:rsid w:val="00C36423"/>
    <w:rsid w:val="00C379E8"/>
    <w:rsid w:val="00C37C45"/>
    <w:rsid w:val="00C37CC5"/>
    <w:rsid w:val="00C4048A"/>
    <w:rsid w:val="00C411FF"/>
    <w:rsid w:val="00C41734"/>
    <w:rsid w:val="00C42789"/>
    <w:rsid w:val="00C4285D"/>
    <w:rsid w:val="00C42A4A"/>
    <w:rsid w:val="00C42C24"/>
    <w:rsid w:val="00C42CA3"/>
    <w:rsid w:val="00C430AA"/>
    <w:rsid w:val="00C439DF"/>
    <w:rsid w:val="00C43CAD"/>
    <w:rsid w:val="00C43E17"/>
    <w:rsid w:val="00C43FF6"/>
    <w:rsid w:val="00C44E37"/>
    <w:rsid w:val="00C45044"/>
    <w:rsid w:val="00C45C6B"/>
    <w:rsid w:val="00C46559"/>
    <w:rsid w:val="00C46756"/>
    <w:rsid w:val="00C46E11"/>
    <w:rsid w:val="00C472F1"/>
    <w:rsid w:val="00C47803"/>
    <w:rsid w:val="00C47ECA"/>
    <w:rsid w:val="00C5025C"/>
    <w:rsid w:val="00C50648"/>
    <w:rsid w:val="00C506F3"/>
    <w:rsid w:val="00C50B5B"/>
    <w:rsid w:val="00C51A56"/>
    <w:rsid w:val="00C53221"/>
    <w:rsid w:val="00C53BAC"/>
    <w:rsid w:val="00C540DF"/>
    <w:rsid w:val="00C54522"/>
    <w:rsid w:val="00C547A3"/>
    <w:rsid w:val="00C54B68"/>
    <w:rsid w:val="00C54C2F"/>
    <w:rsid w:val="00C54D6B"/>
    <w:rsid w:val="00C55423"/>
    <w:rsid w:val="00C55ABF"/>
    <w:rsid w:val="00C56EA6"/>
    <w:rsid w:val="00C606C2"/>
    <w:rsid w:val="00C627FF"/>
    <w:rsid w:val="00C628A1"/>
    <w:rsid w:val="00C62E72"/>
    <w:rsid w:val="00C62EB8"/>
    <w:rsid w:val="00C6323B"/>
    <w:rsid w:val="00C63952"/>
    <w:rsid w:val="00C63FEC"/>
    <w:rsid w:val="00C64D44"/>
    <w:rsid w:val="00C65446"/>
    <w:rsid w:val="00C65529"/>
    <w:rsid w:val="00C67793"/>
    <w:rsid w:val="00C6785E"/>
    <w:rsid w:val="00C679D4"/>
    <w:rsid w:val="00C702D7"/>
    <w:rsid w:val="00C703F6"/>
    <w:rsid w:val="00C70897"/>
    <w:rsid w:val="00C70B4F"/>
    <w:rsid w:val="00C70EDF"/>
    <w:rsid w:val="00C7131A"/>
    <w:rsid w:val="00C71392"/>
    <w:rsid w:val="00C71E07"/>
    <w:rsid w:val="00C72284"/>
    <w:rsid w:val="00C7292C"/>
    <w:rsid w:val="00C7309C"/>
    <w:rsid w:val="00C748DE"/>
    <w:rsid w:val="00C74FFC"/>
    <w:rsid w:val="00C757F0"/>
    <w:rsid w:val="00C757F3"/>
    <w:rsid w:val="00C75A6A"/>
    <w:rsid w:val="00C75F24"/>
    <w:rsid w:val="00C76A50"/>
    <w:rsid w:val="00C77229"/>
    <w:rsid w:val="00C80884"/>
    <w:rsid w:val="00C80E92"/>
    <w:rsid w:val="00C8182B"/>
    <w:rsid w:val="00C81DC3"/>
    <w:rsid w:val="00C83A76"/>
    <w:rsid w:val="00C8427B"/>
    <w:rsid w:val="00C85BA7"/>
    <w:rsid w:val="00C868D7"/>
    <w:rsid w:val="00C86B0F"/>
    <w:rsid w:val="00C86BFF"/>
    <w:rsid w:val="00C86D33"/>
    <w:rsid w:val="00C87E97"/>
    <w:rsid w:val="00C9028B"/>
    <w:rsid w:val="00C90D7C"/>
    <w:rsid w:val="00C910B1"/>
    <w:rsid w:val="00C9183B"/>
    <w:rsid w:val="00C9285A"/>
    <w:rsid w:val="00C931F9"/>
    <w:rsid w:val="00C94EB6"/>
    <w:rsid w:val="00C94F69"/>
    <w:rsid w:val="00C95736"/>
    <w:rsid w:val="00C96966"/>
    <w:rsid w:val="00C96F73"/>
    <w:rsid w:val="00C972B2"/>
    <w:rsid w:val="00C9762B"/>
    <w:rsid w:val="00C976A5"/>
    <w:rsid w:val="00C978E1"/>
    <w:rsid w:val="00C97FA0"/>
    <w:rsid w:val="00CA07D4"/>
    <w:rsid w:val="00CA09B0"/>
    <w:rsid w:val="00CA0FFD"/>
    <w:rsid w:val="00CA1CE0"/>
    <w:rsid w:val="00CA2BAF"/>
    <w:rsid w:val="00CA316A"/>
    <w:rsid w:val="00CA3B1D"/>
    <w:rsid w:val="00CA4AAF"/>
    <w:rsid w:val="00CA5275"/>
    <w:rsid w:val="00CA6A14"/>
    <w:rsid w:val="00CA6FE3"/>
    <w:rsid w:val="00CB0733"/>
    <w:rsid w:val="00CB0A4A"/>
    <w:rsid w:val="00CB114F"/>
    <w:rsid w:val="00CB21DD"/>
    <w:rsid w:val="00CB29B6"/>
    <w:rsid w:val="00CB2DB6"/>
    <w:rsid w:val="00CB322C"/>
    <w:rsid w:val="00CB37B4"/>
    <w:rsid w:val="00CB3B4A"/>
    <w:rsid w:val="00CB3E7C"/>
    <w:rsid w:val="00CB4D22"/>
    <w:rsid w:val="00CB5ADE"/>
    <w:rsid w:val="00CB5F00"/>
    <w:rsid w:val="00CB68E8"/>
    <w:rsid w:val="00CB7544"/>
    <w:rsid w:val="00CC0063"/>
    <w:rsid w:val="00CC02C9"/>
    <w:rsid w:val="00CC0A43"/>
    <w:rsid w:val="00CC14B9"/>
    <w:rsid w:val="00CC17FA"/>
    <w:rsid w:val="00CC21C0"/>
    <w:rsid w:val="00CC2243"/>
    <w:rsid w:val="00CC26F1"/>
    <w:rsid w:val="00CC2B5D"/>
    <w:rsid w:val="00CC3B55"/>
    <w:rsid w:val="00CC3EDD"/>
    <w:rsid w:val="00CC46FF"/>
    <w:rsid w:val="00CC4A35"/>
    <w:rsid w:val="00CC55E2"/>
    <w:rsid w:val="00CC598F"/>
    <w:rsid w:val="00CC66A4"/>
    <w:rsid w:val="00CC7FD2"/>
    <w:rsid w:val="00CD028E"/>
    <w:rsid w:val="00CD18A5"/>
    <w:rsid w:val="00CD1919"/>
    <w:rsid w:val="00CD1CA7"/>
    <w:rsid w:val="00CD1FBF"/>
    <w:rsid w:val="00CD2339"/>
    <w:rsid w:val="00CD25DB"/>
    <w:rsid w:val="00CD276C"/>
    <w:rsid w:val="00CD33C4"/>
    <w:rsid w:val="00CD3CF5"/>
    <w:rsid w:val="00CD48B2"/>
    <w:rsid w:val="00CD4D96"/>
    <w:rsid w:val="00CD56D7"/>
    <w:rsid w:val="00CD598F"/>
    <w:rsid w:val="00CD5DE5"/>
    <w:rsid w:val="00CD5FC8"/>
    <w:rsid w:val="00CD7DD1"/>
    <w:rsid w:val="00CE00FF"/>
    <w:rsid w:val="00CE09C2"/>
    <w:rsid w:val="00CE1236"/>
    <w:rsid w:val="00CE12F9"/>
    <w:rsid w:val="00CE1416"/>
    <w:rsid w:val="00CE14DA"/>
    <w:rsid w:val="00CE1593"/>
    <w:rsid w:val="00CE2C03"/>
    <w:rsid w:val="00CE3F60"/>
    <w:rsid w:val="00CE4187"/>
    <w:rsid w:val="00CE4D3B"/>
    <w:rsid w:val="00CE4DC5"/>
    <w:rsid w:val="00CE565F"/>
    <w:rsid w:val="00CE6BAC"/>
    <w:rsid w:val="00CE7B61"/>
    <w:rsid w:val="00CF1712"/>
    <w:rsid w:val="00CF1AB5"/>
    <w:rsid w:val="00CF1B7E"/>
    <w:rsid w:val="00CF292E"/>
    <w:rsid w:val="00CF3C34"/>
    <w:rsid w:val="00CF3F2F"/>
    <w:rsid w:val="00CF4344"/>
    <w:rsid w:val="00CF43E6"/>
    <w:rsid w:val="00CF4A94"/>
    <w:rsid w:val="00CF5676"/>
    <w:rsid w:val="00CF5B24"/>
    <w:rsid w:val="00CF6E14"/>
    <w:rsid w:val="00CF791D"/>
    <w:rsid w:val="00D00802"/>
    <w:rsid w:val="00D00C9C"/>
    <w:rsid w:val="00D01ADD"/>
    <w:rsid w:val="00D02433"/>
    <w:rsid w:val="00D0249A"/>
    <w:rsid w:val="00D02567"/>
    <w:rsid w:val="00D02E4B"/>
    <w:rsid w:val="00D031FA"/>
    <w:rsid w:val="00D04819"/>
    <w:rsid w:val="00D0509F"/>
    <w:rsid w:val="00D05D13"/>
    <w:rsid w:val="00D067E3"/>
    <w:rsid w:val="00D06B45"/>
    <w:rsid w:val="00D06BB2"/>
    <w:rsid w:val="00D06F62"/>
    <w:rsid w:val="00D07382"/>
    <w:rsid w:val="00D07B1D"/>
    <w:rsid w:val="00D10057"/>
    <w:rsid w:val="00D1043F"/>
    <w:rsid w:val="00D10941"/>
    <w:rsid w:val="00D110C8"/>
    <w:rsid w:val="00D11254"/>
    <w:rsid w:val="00D11915"/>
    <w:rsid w:val="00D11CC1"/>
    <w:rsid w:val="00D11DA9"/>
    <w:rsid w:val="00D13FBE"/>
    <w:rsid w:val="00D1432D"/>
    <w:rsid w:val="00D15417"/>
    <w:rsid w:val="00D1551B"/>
    <w:rsid w:val="00D15A8E"/>
    <w:rsid w:val="00D1620E"/>
    <w:rsid w:val="00D162E6"/>
    <w:rsid w:val="00D166D9"/>
    <w:rsid w:val="00D16AC7"/>
    <w:rsid w:val="00D16FD9"/>
    <w:rsid w:val="00D17726"/>
    <w:rsid w:val="00D20713"/>
    <w:rsid w:val="00D20E9E"/>
    <w:rsid w:val="00D21321"/>
    <w:rsid w:val="00D21F58"/>
    <w:rsid w:val="00D220D8"/>
    <w:rsid w:val="00D225EA"/>
    <w:rsid w:val="00D234D8"/>
    <w:rsid w:val="00D23F1C"/>
    <w:rsid w:val="00D24046"/>
    <w:rsid w:val="00D25731"/>
    <w:rsid w:val="00D260DB"/>
    <w:rsid w:val="00D26920"/>
    <w:rsid w:val="00D26982"/>
    <w:rsid w:val="00D26EEC"/>
    <w:rsid w:val="00D27D1A"/>
    <w:rsid w:val="00D30735"/>
    <w:rsid w:val="00D31414"/>
    <w:rsid w:val="00D317E6"/>
    <w:rsid w:val="00D31FD6"/>
    <w:rsid w:val="00D3247F"/>
    <w:rsid w:val="00D32A63"/>
    <w:rsid w:val="00D33E7D"/>
    <w:rsid w:val="00D349E3"/>
    <w:rsid w:val="00D34C6A"/>
    <w:rsid w:val="00D34D10"/>
    <w:rsid w:val="00D34D19"/>
    <w:rsid w:val="00D35658"/>
    <w:rsid w:val="00D35DBE"/>
    <w:rsid w:val="00D36138"/>
    <w:rsid w:val="00D361F9"/>
    <w:rsid w:val="00D36B2F"/>
    <w:rsid w:val="00D36DC2"/>
    <w:rsid w:val="00D36F45"/>
    <w:rsid w:val="00D400C3"/>
    <w:rsid w:val="00D40912"/>
    <w:rsid w:val="00D410B9"/>
    <w:rsid w:val="00D411A0"/>
    <w:rsid w:val="00D413C1"/>
    <w:rsid w:val="00D4390C"/>
    <w:rsid w:val="00D44960"/>
    <w:rsid w:val="00D45096"/>
    <w:rsid w:val="00D454DF"/>
    <w:rsid w:val="00D45BEC"/>
    <w:rsid w:val="00D4658C"/>
    <w:rsid w:val="00D4696B"/>
    <w:rsid w:val="00D4764F"/>
    <w:rsid w:val="00D478DA"/>
    <w:rsid w:val="00D47B27"/>
    <w:rsid w:val="00D50322"/>
    <w:rsid w:val="00D50694"/>
    <w:rsid w:val="00D50A4F"/>
    <w:rsid w:val="00D50B05"/>
    <w:rsid w:val="00D51967"/>
    <w:rsid w:val="00D526FD"/>
    <w:rsid w:val="00D5431E"/>
    <w:rsid w:val="00D5436A"/>
    <w:rsid w:val="00D5487D"/>
    <w:rsid w:val="00D54E15"/>
    <w:rsid w:val="00D55108"/>
    <w:rsid w:val="00D556FF"/>
    <w:rsid w:val="00D55C70"/>
    <w:rsid w:val="00D564A1"/>
    <w:rsid w:val="00D56859"/>
    <w:rsid w:val="00D56B0F"/>
    <w:rsid w:val="00D56DC0"/>
    <w:rsid w:val="00D571EB"/>
    <w:rsid w:val="00D60340"/>
    <w:rsid w:val="00D617BC"/>
    <w:rsid w:val="00D61AFF"/>
    <w:rsid w:val="00D62C57"/>
    <w:rsid w:val="00D62EED"/>
    <w:rsid w:val="00D634D5"/>
    <w:rsid w:val="00D6414D"/>
    <w:rsid w:val="00D64BBA"/>
    <w:rsid w:val="00D65311"/>
    <w:rsid w:val="00D65901"/>
    <w:rsid w:val="00D659E5"/>
    <w:rsid w:val="00D65C4E"/>
    <w:rsid w:val="00D65E8F"/>
    <w:rsid w:val="00D663E4"/>
    <w:rsid w:val="00D665B4"/>
    <w:rsid w:val="00D66A07"/>
    <w:rsid w:val="00D6739C"/>
    <w:rsid w:val="00D678D5"/>
    <w:rsid w:val="00D678F7"/>
    <w:rsid w:val="00D67DB1"/>
    <w:rsid w:val="00D67DF2"/>
    <w:rsid w:val="00D67E04"/>
    <w:rsid w:val="00D67F15"/>
    <w:rsid w:val="00D70FD4"/>
    <w:rsid w:val="00D711C6"/>
    <w:rsid w:val="00D71A4D"/>
    <w:rsid w:val="00D71ADC"/>
    <w:rsid w:val="00D72812"/>
    <w:rsid w:val="00D72B78"/>
    <w:rsid w:val="00D744C6"/>
    <w:rsid w:val="00D7591D"/>
    <w:rsid w:val="00D763B8"/>
    <w:rsid w:val="00D76FBE"/>
    <w:rsid w:val="00D77576"/>
    <w:rsid w:val="00D801EC"/>
    <w:rsid w:val="00D808E9"/>
    <w:rsid w:val="00D80BEF"/>
    <w:rsid w:val="00D80C47"/>
    <w:rsid w:val="00D81EE6"/>
    <w:rsid w:val="00D82063"/>
    <w:rsid w:val="00D82453"/>
    <w:rsid w:val="00D837A6"/>
    <w:rsid w:val="00D84733"/>
    <w:rsid w:val="00D852DD"/>
    <w:rsid w:val="00D852E2"/>
    <w:rsid w:val="00D85E8D"/>
    <w:rsid w:val="00D86805"/>
    <w:rsid w:val="00D86A9B"/>
    <w:rsid w:val="00D8724D"/>
    <w:rsid w:val="00D8755C"/>
    <w:rsid w:val="00D87671"/>
    <w:rsid w:val="00D8797C"/>
    <w:rsid w:val="00D91454"/>
    <w:rsid w:val="00D9242C"/>
    <w:rsid w:val="00D92703"/>
    <w:rsid w:val="00D9392B"/>
    <w:rsid w:val="00D93BCF"/>
    <w:rsid w:val="00D93ED2"/>
    <w:rsid w:val="00D94565"/>
    <w:rsid w:val="00D945B7"/>
    <w:rsid w:val="00D945BD"/>
    <w:rsid w:val="00D959EB"/>
    <w:rsid w:val="00D95AC1"/>
    <w:rsid w:val="00D95EDF"/>
    <w:rsid w:val="00D96F49"/>
    <w:rsid w:val="00D9708C"/>
    <w:rsid w:val="00D97A9E"/>
    <w:rsid w:val="00DA0946"/>
    <w:rsid w:val="00DA1C97"/>
    <w:rsid w:val="00DA259D"/>
    <w:rsid w:val="00DA2E86"/>
    <w:rsid w:val="00DA455D"/>
    <w:rsid w:val="00DA47CF"/>
    <w:rsid w:val="00DA4C54"/>
    <w:rsid w:val="00DA5110"/>
    <w:rsid w:val="00DA5EFF"/>
    <w:rsid w:val="00DA6B46"/>
    <w:rsid w:val="00DA78CC"/>
    <w:rsid w:val="00DB150B"/>
    <w:rsid w:val="00DB15A4"/>
    <w:rsid w:val="00DB2718"/>
    <w:rsid w:val="00DB3194"/>
    <w:rsid w:val="00DB4815"/>
    <w:rsid w:val="00DB5845"/>
    <w:rsid w:val="00DB5DFC"/>
    <w:rsid w:val="00DB6644"/>
    <w:rsid w:val="00DB680C"/>
    <w:rsid w:val="00DB78E1"/>
    <w:rsid w:val="00DB79D9"/>
    <w:rsid w:val="00DC038E"/>
    <w:rsid w:val="00DC18E8"/>
    <w:rsid w:val="00DC1D96"/>
    <w:rsid w:val="00DC2B5B"/>
    <w:rsid w:val="00DC31A5"/>
    <w:rsid w:val="00DC35BA"/>
    <w:rsid w:val="00DC3BFF"/>
    <w:rsid w:val="00DC3CF1"/>
    <w:rsid w:val="00DC4348"/>
    <w:rsid w:val="00DC4515"/>
    <w:rsid w:val="00DC45B4"/>
    <w:rsid w:val="00DC4771"/>
    <w:rsid w:val="00DC5067"/>
    <w:rsid w:val="00DC5467"/>
    <w:rsid w:val="00DC7240"/>
    <w:rsid w:val="00DC773E"/>
    <w:rsid w:val="00DC7C82"/>
    <w:rsid w:val="00DC7E16"/>
    <w:rsid w:val="00DD0138"/>
    <w:rsid w:val="00DD0452"/>
    <w:rsid w:val="00DD0A88"/>
    <w:rsid w:val="00DD0D3D"/>
    <w:rsid w:val="00DD0E0A"/>
    <w:rsid w:val="00DD2501"/>
    <w:rsid w:val="00DD3DD4"/>
    <w:rsid w:val="00DD4AD3"/>
    <w:rsid w:val="00DD4C44"/>
    <w:rsid w:val="00DD4DF7"/>
    <w:rsid w:val="00DD50AE"/>
    <w:rsid w:val="00DD61B2"/>
    <w:rsid w:val="00DD76A3"/>
    <w:rsid w:val="00DD7C6A"/>
    <w:rsid w:val="00DE04DC"/>
    <w:rsid w:val="00DE0845"/>
    <w:rsid w:val="00DE1792"/>
    <w:rsid w:val="00DE1BD8"/>
    <w:rsid w:val="00DE1FDC"/>
    <w:rsid w:val="00DE273D"/>
    <w:rsid w:val="00DE2B3E"/>
    <w:rsid w:val="00DE2DE8"/>
    <w:rsid w:val="00DE34B0"/>
    <w:rsid w:val="00DE3D44"/>
    <w:rsid w:val="00DE4509"/>
    <w:rsid w:val="00DE4808"/>
    <w:rsid w:val="00DE531E"/>
    <w:rsid w:val="00DE59E5"/>
    <w:rsid w:val="00DE628C"/>
    <w:rsid w:val="00DE70FE"/>
    <w:rsid w:val="00DE7624"/>
    <w:rsid w:val="00DF04DF"/>
    <w:rsid w:val="00DF082D"/>
    <w:rsid w:val="00DF1144"/>
    <w:rsid w:val="00DF17FE"/>
    <w:rsid w:val="00DF2022"/>
    <w:rsid w:val="00DF2B5D"/>
    <w:rsid w:val="00DF2D44"/>
    <w:rsid w:val="00DF2E9E"/>
    <w:rsid w:val="00DF3585"/>
    <w:rsid w:val="00DF4015"/>
    <w:rsid w:val="00DF568B"/>
    <w:rsid w:val="00DF5994"/>
    <w:rsid w:val="00DF5B20"/>
    <w:rsid w:val="00DF5EC7"/>
    <w:rsid w:val="00DF6C40"/>
    <w:rsid w:val="00DF6EC4"/>
    <w:rsid w:val="00DF72D8"/>
    <w:rsid w:val="00DF799D"/>
    <w:rsid w:val="00E02087"/>
    <w:rsid w:val="00E0212C"/>
    <w:rsid w:val="00E0299A"/>
    <w:rsid w:val="00E03FFA"/>
    <w:rsid w:val="00E0413A"/>
    <w:rsid w:val="00E0458D"/>
    <w:rsid w:val="00E053A4"/>
    <w:rsid w:val="00E05567"/>
    <w:rsid w:val="00E06C2A"/>
    <w:rsid w:val="00E06FE4"/>
    <w:rsid w:val="00E07FA7"/>
    <w:rsid w:val="00E10E1C"/>
    <w:rsid w:val="00E11993"/>
    <w:rsid w:val="00E120F0"/>
    <w:rsid w:val="00E124EC"/>
    <w:rsid w:val="00E1251B"/>
    <w:rsid w:val="00E131B4"/>
    <w:rsid w:val="00E136A8"/>
    <w:rsid w:val="00E13AB7"/>
    <w:rsid w:val="00E159BB"/>
    <w:rsid w:val="00E16671"/>
    <w:rsid w:val="00E167A8"/>
    <w:rsid w:val="00E17505"/>
    <w:rsid w:val="00E175F7"/>
    <w:rsid w:val="00E17621"/>
    <w:rsid w:val="00E17F95"/>
    <w:rsid w:val="00E2082A"/>
    <w:rsid w:val="00E208DC"/>
    <w:rsid w:val="00E20E4E"/>
    <w:rsid w:val="00E219E1"/>
    <w:rsid w:val="00E21FBD"/>
    <w:rsid w:val="00E23BE5"/>
    <w:rsid w:val="00E23E94"/>
    <w:rsid w:val="00E241BF"/>
    <w:rsid w:val="00E25632"/>
    <w:rsid w:val="00E25950"/>
    <w:rsid w:val="00E26095"/>
    <w:rsid w:val="00E27838"/>
    <w:rsid w:val="00E27F7F"/>
    <w:rsid w:val="00E309D0"/>
    <w:rsid w:val="00E313AA"/>
    <w:rsid w:val="00E31905"/>
    <w:rsid w:val="00E31D0A"/>
    <w:rsid w:val="00E33331"/>
    <w:rsid w:val="00E333F1"/>
    <w:rsid w:val="00E3381E"/>
    <w:rsid w:val="00E33ADC"/>
    <w:rsid w:val="00E350D7"/>
    <w:rsid w:val="00E35EB3"/>
    <w:rsid w:val="00E3680A"/>
    <w:rsid w:val="00E402A8"/>
    <w:rsid w:val="00E40461"/>
    <w:rsid w:val="00E40CC1"/>
    <w:rsid w:val="00E40CFA"/>
    <w:rsid w:val="00E415BB"/>
    <w:rsid w:val="00E41E9B"/>
    <w:rsid w:val="00E41EE8"/>
    <w:rsid w:val="00E4225B"/>
    <w:rsid w:val="00E430D9"/>
    <w:rsid w:val="00E433EF"/>
    <w:rsid w:val="00E43450"/>
    <w:rsid w:val="00E444AB"/>
    <w:rsid w:val="00E455BA"/>
    <w:rsid w:val="00E4574D"/>
    <w:rsid w:val="00E4591F"/>
    <w:rsid w:val="00E45D07"/>
    <w:rsid w:val="00E45DCD"/>
    <w:rsid w:val="00E465BB"/>
    <w:rsid w:val="00E46735"/>
    <w:rsid w:val="00E46C10"/>
    <w:rsid w:val="00E47059"/>
    <w:rsid w:val="00E473BB"/>
    <w:rsid w:val="00E47DA4"/>
    <w:rsid w:val="00E503DC"/>
    <w:rsid w:val="00E515ED"/>
    <w:rsid w:val="00E517DA"/>
    <w:rsid w:val="00E51914"/>
    <w:rsid w:val="00E519FC"/>
    <w:rsid w:val="00E5264F"/>
    <w:rsid w:val="00E52825"/>
    <w:rsid w:val="00E52D43"/>
    <w:rsid w:val="00E54139"/>
    <w:rsid w:val="00E5438A"/>
    <w:rsid w:val="00E55278"/>
    <w:rsid w:val="00E5528B"/>
    <w:rsid w:val="00E55BBF"/>
    <w:rsid w:val="00E55C05"/>
    <w:rsid w:val="00E56853"/>
    <w:rsid w:val="00E56C61"/>
    <w:rsid w:val="00E61048"/>
    <w:rsid w:val="00E6168D"/>
    <w:rsid w:val="00E61911"/>
    <w:rsid w:val="00E61938"/>
    <w:rsid w:val="00E61BC8"/>
    <w:rsid w:val="00E62518"/>
    <w:rsid w:val="00E62851"/>
    <w:rsid w:val="00E63347"/>
    <w:rsid w:val="00E64DC1"/>
    <w:rsid w:val="00E65521"/>
    <w:rsid w:val="00E66C8A"/>
    <w:rsid w:val="00E66EAB"/>
    <w:rsid w:val="00E67123"/>
    <w:rsid w:val="00E67648"/>
    <w:rsid w:val="00E67D43"/>
    <w:rsid w:val="00E71701"/>
    <w:rsid w:val="00E71FAA"/>
    <w:rsid w:val="00E72215"/>
    <w:rsid w:val="00E72BB1"/>
    <w:rsid w:val="00E7300A"/>
    <w:rsid w:val="00E7362A"/>
    <w:rsid w:val="00E73C56"/>
    <w:rsid w:val="00E73F3B"/>
    <w:rsid w:val="00E7421C"/>
    <w:rsid w:val="00E74616"/>
    <w:rsid w:val="00E7475C"/>
    <w:rsid w:val="00E749B3"/>
    <w:rsid w:val="00E74D73"/>
    <w:rsid w:val="00E75094"/>
    <w:rsid w:val="00E76234"/>
    <w:rsid w:val="00E76655"/>
    <w:rsid w:val="00E76B70"/>
    <w:rsid w:val="00E76D62"/>
    <w:rsid w:val="00E7744A"/>
    <w:rsid w:val="00E77535"/>
    <w:rsid w:val="00E77A5B"/>
    <w:rsid w:val="00E80EB4"/>
    <w:rsid w:val="00E81E3D"/>
    <w:rsid w:val="00E8369D"/>
    <w:rsid w:val="00E83753"/>
    <w:rsid w:val="00E837F2"/>
    <w:rsid w:val="00E83EBD"/>
    <w:rsid w:val="00E8423E"/>
    <w:rsid w:val="00E8435B"/>
    <w:rsid w:val="00E843C0"/>
    <w:rsid w:val="00E84DDA"/>
    <w:rsid w:val="00E856A3"/>
    <w:rsid w:val="00E85741"/>
    <w:rsid w:val="00E858A4"/>
    <w:rsid w:val="00E85956"/>
    <w:rsid w:val="00E85A31"/>
    <w:rsid w:val="00E867A4"/>
    <w:rsid w:val="00E86C09"/>
    <w:rsid w:val="00E86D5A"/>
    <w:rsid w:val="00E86F4B"/>
    <w:rsid w:val="00E87181"/>
    <w:rsid w:val="00E87376"/>
    <w:rsid w:val="00E87BA8"/>
    <w:rsid w:val="00E87C15"/>
    <w:rsid w:val="00E9078D"/>
    <w:rsid w:val="00E90B68"/>
    <w:rsid w:val="00E90B77"/>
    <w:rsid w:val="00E91198"/>
    <w:rsid w:val="00E91472"/>
    <w:rsid w:val="00E91882"/>
    <w:rsid w:val="00E9264D"/>
    <w:rsid w:val="00E9305A"/>
    <w:rsid w:val="00E94082"/>
    <w:rsid w:val="00E9411D"/>
    <w:rsid w:val="00E94A36"/>
    <w:rsid w:val="00E95071"/>
    <w:rsid w:val="00E962FF"/>
    <w:rsid w:val="00E9727A"/>
    <w:rsid w:val="00E9761A"/>
    <w:rsid w:val="00E97B50"/>
    <w:rsid w:val="00EA0D79"/>
    <w:rsid w:val="00EA12C5"/>
    <w:rsid w:val="00EA1D0C"/>
    <w:rsid w:val="00EA2075"/>
    <w:rsid w:val="00EA24ED"/>
    <w:rsid w:val="00EA26CA"/>
    <w:rsid w:val="00EA2E7D"/>
    <w:rsid w:val="00EA3342"/>
    <w:rsid w:val="00EA3F6F"/>
    <w:rsid w:val="00EA522E"/>
    <w:rsid w:val="00EA53A8"/>
    <w:rsid w:val="00EA5C12"/>
    <w:rsid w:val="00EA614D"/>
    <w:rsid w:val="00EA6505"/>
    <w:rsid w:val="00EA659F"/>
    <w:rsid w:val="00EA6DC7"/>
    <w:rsid w:val="00EA79E8"/>
    <w:rsid w:val="00EB007F"/>
    <w:rsid w:val="00EB0082"/>
    <w:rsid w:val="00EB027B"/>
    <w:rsid w:val="00EB064B"/>
    <w:rsid w:val="00EB096C"/>
    <w:rsid w:val="00EB1FE3"/>
    <w:rsid w:val="00EB20B2"/>
    <w:rsid w:val="00EB23AD"/>
    <w:rsid w:val="00EB2EA2"/>
    <w:rsid w:val="00EB2EFA"/>
    <w:rsid w:val="00EB38E6"/>
    <w:rsid w:val="00EB418A"/>
    <w:rsid w:val="00EB488A"/>
    <w:rsid w:val="00EB4C5E"/>
    <w:rsid w:val="00EB531B"/>
    <w:rsid w:val="00EB534B"/>
    <w:rsid w:val="00EB575D"/>
    <w:rsid w:val="00EB592C"/>
    <w:rsid w:val="00EB5B59"/>
    <w:rsid w:val="00EB5CFC"/>
    <w:rsid w:val="00EB6067"/>
    <w:rsid w:val="00EB7594"/>
    <w:rsid w:val="00EB7F27"/>
    <w:rsid w:val="00EC074F"/>
    <w:rsid w:val="00EC0E98"/>
    <w:rsid w:val="00EC107F"/>
    <w:rsid w:val="00EC130C"/>
    <w:rsid w:val="00EC20E1"/>
    <w:rsid w:val="00EC2257"/>
    <w:rsid w:val="00EC2456"/>
    <w:rsid w:val="00EC4912"/>
    <w:rsid w:val="00EC4FD1"/>
    <w:rsid w:val="00EC5D22"/>
    <w:rsid w:val="00EC5DCB"/>
    <w:rsid w:val="00EC7B27"/>
    <w:rsid w:val="00EC7F31"/>
    <w:rsid w:val="00ED01A8"/>
    <w:rsid w:val="00ED0443"/>
    <w:rsid w:val="00ED095F"/>
    <w:rsid w:val="00ED0FE7"/>
    <w:rsid w:val="00ED295E"/>
    <w:rsid w:val="00ED2B10"/>
    <w:rsid w:val="00ED30AB"/>
    <w:rsid w:val="00ED33A6"/>
    <w:rsid w:val="00ED3C5A"/>
    <w:rsid w:val="00ED42A5"/>
    <w:rsid w:val="00ED47BA"/>
    <w:rsid w:val="00ED5D41"/>
    <w:rsid w:val="00ED68A9"/>
    <w:rsid w:val="00ED691A"/>
    <w:rsid w:val="00EE1D71"/>
    <w:rsid w:val="00EE34D8"/>
    <w:rsid w:val="00EE39F3"/>
    <w:rsid w:val="00EE4644"/>
    <w:rsid w:val="00EE4B3C"/>
    <w:rsid w:val="00EE5B88"/>
    <w:rsid w:val="00EE76D7"/>
    <w:rsid w:val="00EE7A53"/>
    <w:rsid w:val="00EF0C94"/>
    <w:rsid w:val="00EF10EE"/>
    <w:rsid w:val="00EF19D8"/>
    <w:rsid w:val="00EF1AF1"/>
    <w:rsid w:val="00EF1C92"/>
    <w:rsid w:val="00EF213F"/>
    <w:rsid w:val="00EF22EF"/>
    <w:rsid w:val="00EF2CA6"/>
    <w:rsid w:val="00EF2EAA"/>
    <w:rsid w:val="00EF3DC7"/>
    <w:rsid w:val="00EF424C"/>
    <w:rsid w:val="00EF46EA"/>
    <w:rsid w:val="00EF55C4"/>
    <w:rsid w:val="00EF56D1"/>
    <w:rsid w:val="00EF573F"/>
    <w:rsid w:val="00EF6C14"/>
    <w:rsid w:val="00EF70B2"/>
    <w:rsid w:val="00EF7E1A"/>
    <w:rsid w:val="00F0139B"/>
    <w:rsid w:val="00F023E6"/>
    <w:rsid w:val="00F031C1"/>
    <w:rsid w:val="00F04A28"/>
    <w:rsid w:val="00F04F8A"/>
    <w:rsid w:val="00F051D2"/>
    <w:rsid w:val="00F052FE"/>
    <w:rsid w:val="00F05CBE"/>
    <w:rsid w:val="00F05CC9"/>
    <w:rsid w:val="00F05F89"/>
    <w:rsid w:val="00F06E82"/>
    <w:rsid w:val="00F07274"/>
    <w:rsid w:val="00F07BD7"/>
    <w:rsid w:val="00F10030"/>
    <w:rsid w:val="00F1125D"/>
    <w:rsid w:val="00F117ED"/>
    <w:rsid w:val="00F11A30"/>
    <w:rsid w:val="00F1283B"/>
    <w:rsid w:val="00F1310F"/>
    <w:rsid w:val="00F142EC"/>
    <w:rsid w:val="00F14DF5"/>
    <w:rsid w:val="00F16B1E"/>
    <w:rsid w:val="00F16BA8"/>
    <w:rsid w:val="00F172D6"/>
    <w:rsid w:val="00F17FE1"/>
    <w:rsid w:val="00F202F8"/>
    <w:rsid w:val="00F204E2"/>
    <w:rsid w:val="00F2072C"/>
    <w:rsid w:val="00F21D89"/>
    <w:rsid w:val="00F2331A"/>
    <w:rsid w:val="00F23527"/>
    <w:rsid w:val="00F236CE"/>
    <w:rsid w:val="00F24AFD"/>
    <w:rsid w:val="00F24EF6"/>
    <w:rsid w:val="00F25237"/>
    <w:rsid w:val="00F254E3"/>
    <w:rsid w:val="00F26424"/>
    <w:rsid w:val="00F264A3"/>
    <w:rsid w:val="00F266CF"/>
    <w:rsid w:val="00F26D0A"/>
    <w:rsid w:val="00F273C3"/>
    <w:rsid w:val="00F27CDC"/>
    <w:rsid w:val="00F3075C"/>
    <w:rsid w:val="00F3193D"/>
    <w:rsid w:val="00F32CCE"/>
    <w:rsid w:val="00F33FAA"/>
    <w:rsid w:val="00F34B66"/>
    <w:rsid w:val="00F35153"/>
    <w:rsid w:val="00F358CA"/>
    <w:rsid w:val="00F36EE2"/>
    <w:rsid w:val="00F375F3"/>
    <w:rsid w:val="00F37CA6"/>
    <w:rsid w:val="00F37F7A"/>
    <w:rsid w:val="00F40817"/>
    <w:rsid w:val="00F42383"/>
    <w:rsid w:val="00F42CA3"/>
    <w:rsid w:val="00F42F1D"/>
    <w:rsid w:val="00F43C46"/>
    <w:rsid w:val="00F44130"/>
    <w:rsid w:val="00F44361"/>
    <w:rsid w:val="00F45223"/>
    <w:rsid w:val="00F4573B"/>
    <w:rsid w:val="00F45A40"/>
    <w:rsid w:val="00F460AF"/>
    <w:rsid w:val="00F465BD"/>
    <w:rsid w:val="00F467E9"/>
    <w:rsid w:val="00F471E0"/>
    <w:rsid w:val="00F47E97"/>
    <w:rsid w:val="00F514F1"/>
    <w:rsid w:val="00F52877"/>
    <w:rsid w:val="00F536DB"/>
    <w:rsid w:val="00F54283"/>
    <w:rsid w:val="00F54C0E"/>
    <w:rsid w:val="00F54E47"/>
    <w:rsid w:val="00F55292"/>
    <w:rsid w:val="00F553FD"/>
    <w:rsid w:val="00F55CD7"/>
    <w:rsid w:val="00F566D3"/>
    <w:rsid w:val="00F568FA"/>
    <w:rsid w:val="00F56B23"/>
    <w:rsid w:val="00F56C5E"/>
    <w:rsid w:val="00F574B3"/>
    <w:rsid w:val="00F575ED"/>
    <w:rsid w:val="00F57A27"/>
    <w:rsid w:val="00F609A1"/>
    <w:rsid w:val="00F615B4"/>
    <w:rsid w:val="00F61ED7"/>
    <w:rsid w:val="00F6328A"/>
    <w:rsid w:val="00F6393B"/>
    <w:rsid w:val="00F646D0"/>
    <w:rsid w:val="00F64C53"/>
    <w:rsid w:val="00F64F4E"/>
    <w:rsid w:val="00F64F75"/>
    <w:rsid w:val="00F670B7"/>
    <w:rsid w:val="00F67AE0"/>
    <w:rsid w:val="00F70A57"/>
    <w:rsid w:val="00F70C14"/>
    <w:rsid w:val="00F712FE"/>
    <w:rsid w:val="00F727CA"/>
    <w:rsid w:val="00F72C35"/>
    <w:rsid w:val="00F72EDA"/>
    <w:rsid w:val="00F73692"/>
    <w:rsid w:val="00F7399B"/>
    <w:rsid w:val="00F73A30"/>
    <w:rsid w:val="00F760E7"/>
    <w:rsid w:val="00F76AE3"/>
    <w:rsid w:val="00F76FBF"/>
    <w:rsid w:val="00F77A41"/>
    <w:rsid w:val="00F77F05"/>
    <w:rsid w:val="00F80963"/>
    <w:rsid w:val="00F81A12"/>
    <w:rsid w:val="00F82E19"/>
    <w:rsid w:val="00F833EA"/>
    <w:rsid w:val="00F83592"/>
    <w:rsid w:val="00F83C91"/>
    <w:rsid w:val="00F83DE1"/>
    <w:rsid w:val="00F84BDE"/>
    <w:rsid w:val="00F854E4"/>
    <w:rsid w:val="00F85506"/>
    <w:rsid w:val="00F85A7A"/>
    <w:rsid w:val="00F8777E"/>
    <w:rsid w:val="00F87D1D"/>
    <w:rsid w:val="00F90DEF"/>
    <w:rsid w:val="00F92625"/>
    <w:rsid w:val="00F93193"/>
    <w:rsid w:val="00F932FD"/>
    <w:rsid w:val="00F938B7"/>
    <w:rsid w:val="00F9437D"/>
    <w:rsid w:val="00F94F6D"/>
    <w:rsid w:val="00F957EC"/>
    <w:rsid w:val="00F96B36"/>
    <w:rsid w:val="00F971B2"/>
    <w:rsid w:val="00F97836"/>
    <w:rsid w:val="00FA0554"/>
    <w:rsid w:val="00FA1E7C"/>
    <w:rsid w:val="00FA2731"/>
    <w:rsid w:val="00FA2C33"/>
    <w:rsid w:val="00FA3E1B"/>
    <w:rsid w:val="00FA45FA"/>
    <w:rsid w:val="00FA5147"/>
    <w:rsid w:val="00FA5C08"/>
    <w:rsid w:val="00FA5EB5"/>
    <w:rsid w:val="00FA67FB"/>
    <w:rsid w:val="00FA711A"/>
    <w:rsid w:val="00FB0293"/>
    <w:rsid w:val="00FB0D3F"/>
    <w:rsid w:val="00FB110C"/>
    <w:rsid w:val="00FB14A7"/>
    <w:rsid w:val="00FB2959"/>
    <w:rsid w:val="00FB2B76"/>
    <w:rsid w:val="00FB308A"/>
    <w:rsid w:val="00FB4214"/>
    <w:rsid w:val="00FB44E1"/>
    <w:rsid w:val="00FB465C"/>
    <w:rsid w:val="00FB54A4"/>
    <w:rsid w:val="00FB55D1"/>
    <w:rsid w:val="00FB59E3"/>
    <w:rsid w:val="00FB5C14"/>
    <w:rsid w:val="00FB5D7D"/>
    <w:rsid w:val="00FC07A6"/>
    <w:rsid w:val="00FC16D5"/>
    <w:rsid w:val="00FC3050"/>
    <w:rsid w:val="00FC31BE"/>
    <w:rsid w:val="00FC3B5A"/>
    <w:rsid w:val="00FC40DD"/>
    <w:rsid w:val="00FC4994"/>
    <w:rsid w:val="00FC4E93"/>
    <w:rsid w:val="00FC5693"/>
    <w:rsid w:val="00FC66E5"/>
    <w:rsid w:val="00FC701C"/>
    <w:rsid w:val="00FC764E"/>
    <w:rsid w:val="00FC7D30"/>
    <w:rsid w:val="00FD06C4"/>
    <w:rsid w:val="00FD1004"/>
    <w:rsid w:val="00FD10BE"/>
    <w:rsid w:val="00FD29E4"/>
    <w:rsid w:val="00FD2BE1"/>
    <w:rsid w:val="00FD310C"/>
    <w:rsid w:val="00FD31D9"/>
    <w:rsid w:val="00FD3A28"/>
    <w:rsid w:val="00FD3E7D"/>
    <w:rsid w:val="00FD4F04"/>
    <w:rsid w:val="00FD50C1"/>
    <w:rsid w:val="00FD5FC5"/>
    <w:rsid w:val="00FD6BAC"/>
    <w:rsid w:val="00FD6CC5"/>
    <w:rsid w:val="00FD7626"/>
    <w:rsid w:val="00FD7F0B"/>
    <w:rsid w:val="00FE07A2"/>
    <w:rsid w:val="00FE1738"/>
    <w:rsid w:val="00FE2E9A"/>
    <w:rsid w:val="00FE3014"/>
    <w:rsid w:val="00FE3A66"/>
    <w:rsid w:val="00FE422B"/>
    <w:rsid w:val="00FE4EE0"/>
    <w:rsid w:val="00FE68CC"/>
    <w:rsid w:val="00FE7AE9"/>
    <w:rsid w:val="00FF06A7"/>
    <w:rsid w:val="00FF1532"/>
    <w:rsid w:val="00FF1C97"/>
    <w:rsid w:val="00FF36BF"/>
    <w:rsid w:val="00FF3F0D"/>
    <w:rsid w:val="00FF4410"/>
    <w:rsid w:val="00FF48B9"/>
    <w:rsid w:val="00FF58A2"/>
    <w:rsid w:val="00FF58F6"/>
    <w:rsid w:val="00FF7354"/>
    <w:rsid w:val="00FF7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5D1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55D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1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geo/query/acc.cgi?token=vrsxbkcsaoiuone&amp;acc=GSE395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>Springer-SBM</Company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17</dc:creator>
  <cp:lastModifiedBy>brow17</cp:lastModifiedBy>
  <cp:revision>1</cp:revision>
  <dcterms:created xsi:type="dcterms:W3CDTF">2012-07-26T08:21:00Z</dcterms:created>
  <dcterms:modified xsi:type="dcterms:W3CDTF">2012-07-26T08:22:00Z</dcterms:modified>
</cp:coreProperties>
</file>